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6ACB7" w14:textId="7E39C24C" w:rsidR="004034A3" w:rsidRDefault="004034A3" w:rsidP="00517CAC">
      <w:pPr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</w:t>
      </w:r>
      <w:r w:rsidR="00A2660D">
        <w:rPr>
          <w:rFonts w:ascii="Arial" w:hAnsi="Arial" w:cs="Arial"/>
          <w:b/>
          <w:lang w:val="en-US"/>
        </w:rPr>
        <w:t>orting</w:t>
      </w:r>
      <w:r>
        <w:rPr>
          <w:rFonts w:ascii="Arial" w:hAnsi="Arial" w:cs="Arial"/>
          <w:b/>
          <w:lang w:val="en-US"/>
        </w:rPr>
        <w:t xml:space="preserve"> Information </w:t>
      </w:r>
    </w:p>
    <w:p w14:paraId="72FA1E4F" w14:textId="77777777" w:rsidR="004034A3" w:rsidRDefault="004034A3" w:rsidP="00517CAC">
      <w:pPr>
        <w:jc w:val="center"/>
        <w:rPr>
          <w:rFonts w:ascii="Arial" w:hAnsi="Arial" w:cs="Arial"/>
          <w:b/>
          <w:lang w:val="en-US"/>
        </w:rPr>
      </w:pPr>
    </w:p>
    <w:p w14:paraId="060450C8" w14:textId="773CCFBB" w:rsidR="00517CAC" w:rsidRPr="00A1283B" w:rsidRDefault="009B3AAD" w:rsidP="00517CAC">
      <w:pPr>
        <w:jc w:val="center"/>
        <w:rPr>
          <w:rFonts w:ascii="Arial" w:hAnsi="Arial" w:cs="Arial"/>
          <w:b/>
          <w:lang w:val="en-US"/>
        </w:rPr>
      </w:pPr>
      <w:r w:rsidRPr="00A1283B">
        <w:rPr>
          <w:rFonts w:ascii="Arial" w:hAnsi="Arial" w:cs="Arial"/>
          <w:b/>
          <w:lang w:val="en-US"/>
        </w:rPr>
        <w:t xml:space="preserve">Table </w:t>
      </w:r>
      <w:r w:rsidR="008F142B" w:rsidRPr="00A1283B">
        <w:rPr>
          <w:rFonts w:ascii="Arial" w:hAnsi="Arial" w:cs="Arial"/>
          <w:b/>
          <w:lang w:val="en-US"/>
        </w:rPr>
        <w:t>S</w:t>
      </w:r>
      <w:r w:rsidR="004D7F4B" w:rsidRPr="00A1283B">
        <w:rPr>
          <w:rFonts w:ascii="Arial" w:hAnsi="Arial" w:cs="Arial"/>
          <w:b/>
          <w:lang w:val="en-US"/>
        </w:rPr>
        <w:t>1</w:t>
      </w:r>
      <w:r w:rsidR="004034A3">
        <w:rPr>
          <w:rFonts w:ascii="Arial" w:hAnsi="Arial" w:cs="Arial"/>
          <w:b/>
          <w:lang w:val="en-US"/>
        </w:rPr>
        <w:t>.</w:t>
      </w:r>
      <w:r w:rsidR="00517CAC" w:rsidRPr="00A1283B">
        <w:rPr>
          <w:rFonts w:ascii="Arial" w:hAnsi="Arial" w:cs="Arial"/>
          <w:b/>
          <w:lang w:val="en-US"/>
        </w:rPr>
        <w:t xml:space="preserve"> Scoring guidelines for naming responses</w:t>
      </w:r>
    </w:p>
    <w:p w14:paraId="6E9BCA71" w14:textId="77777777" w:rsidR="00517CAC" w:rsidRPr="00A1283B" w:rsidRDefault="00517CAC" w:rsidP="00517CAC">
      <w:pPr>
        <w:rPr>
          <w:rFonts w:ascii="Arial" w:hAnsi="Arial" w:cs="Arial"/>
          <w:b/>
          <w:lang w:val="en-US"/>
        </w:rPr>
      </w:pPr>
    </w:p>
    <w:p w14:paraId="69B23D52" w14:textId="77777777" w:rsidR="00517CAC" w:rsidRPr="00A1283B" w:rsidRDefault="00517CAC" w:rsidP="00517CAC">
      <w:pPr>
        <w:rPr>
          <w:rFonts w:ascii="Arial" w:hAnsi="Arial" w:cs="Arial"/>
          <w:lang w:val="en-US"/>
        </w:rPr>
      </w:pP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677"/>
        <w:gridCol w:w="3261"/>
      </w:tblGrid>
      <w:tr w:rsidR="00B67282" w:rsidRPr="00A1283B" w14:paraId="45B22D0C" w14:textId="77777777" w:rsidTr="00B56FC3">
        <w:tc>
          <w:tcPr>
            <w:tcW w:w="2235" w:type="dxa"/>
          </w:tcPr>
          <w:p w14:paraId="58E09C7F" w14:textId="77777777" w:rsidR="00B67282" w:rsidRPr="00A1283B" w:rsidRDefault="00B67282" w:rsidP="005A0B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938" w:type="dxa"/>
            <w:gridSpan w:val="2"/>
          </w:tcPr>
          <w:p w14:paraId="337C616C" w14:textId="5B759AB0" w:rsidR="00B67282" w:rsidRDefault="00B67282" w:rsidP="005A0BF1">
            <w:pPr>
              <w:spacing w:line="480" w:lineRule="auto"/>
              <w:ind w:right="884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1283B">
              <w:rPr>
                <w:rFonts w:ascii="Arial" w:eastAsia="Times New Roman" w:hAnsi="Arial" w:cs="Arial"/>
                <w:b/>
                <w:bCs/>
                <w:color w:val="000000"/>
              </w:rPr>
              <w:t>Description of the criteria for judging a correct response</w:t>
            </w:r>
          </w:p>
        </w:tc>
      </w:tr>
      <w:tr w:rsidR="00296D6B" w:rsidRPr="00A1283B" w14:paraId="3BB1ADD3" w14:textId="7A39DE24" w:rsidTr="00B56FC3">
        <w:tc>
          <w:tcPr>
            <w:tcW w:w="2235" w:type="dxa"/>
          </w:tcPr>
          <w:p w14:paraId="75E75EC2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1283B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4677" w:type="dxa"/>
          </w:tcPr>
          <w:p w14:paraId="482B2EDD" w14:textId="4B339521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nd Questionnaire</w:t>
            </w:r>
          </w:p>
        </w:tc>
        <w:tc>
          <w:tcPr>
            <w:tcW w:w="3261" w:type="dxa"/>
          </w:tcPr>
          <w:p w14:paraId="190BF9FA" w14:textId="4D8E00B7" w:rsidR="00296D6B" w:rsidRPr="00A1283B" w:rsidRDefault="00296D6B" w:rsidP="005A0BF1">
            <w:pPr>
              <w:spacing w:line="480" w:lineRule="auto"/>
              <w:ind w:right="884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nd Experiment</w:t>
            </w:r>
          </w:p>
        </w:tc>
      </w:tr>
      <w:tr w:rsidR="00296D6B" w:rsidRPr="00A1283B" w14:paraId="67F408C0" w14:textId="7B8198B3" w:rsidTr="00B56FC3">
        <w:tc>
          <w:tcPr>
            <w:tcW w:w="2235" w:type="dxa"/>
          </w:tcPr>
          <w:p w14:paraId="12EEF95A" w14:textId="577EBDF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aby</w:t>
            </w:r>
            <w:r>
              <w:rPr>
                <w:rFonts w:ascii="Arial" w:eastAsia="Times New Roman" w:hAnsi="Arial" w:cs="Arial"/>
                <w:color w:val="000000"/>
              </w:rPr>
              <w:t xml:space="preserve"> crying</w:t>
            </w:r>
          </w:p>
        </w:tc>
        <w:tc>
          <w:tcPr>
            <w:tcW w:w="4677" w:type="dxa"/>
          </w:tcPr>
          <w:p w14:paraId="74E09D00" w14:textId="6FA6EE62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he</w:t>
            </w:r>
            <w:r w:rsidR="005A0BF1">
              <w:rPr>
                <w:rFonts w:ascii="Arial" w:eastAsia="Times New Roman" w:hAnsi="Arial" w:cs="Arial"/>
                <w:color w:val="000000"/>
              </w:rPr>
              <w:t xml:space="preserve"> item root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fan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oddl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5A0BF1">
              <w:rPr>
                <w:rFonts w:ascii="Arial" w:eastAsia="Times New Roman" w:hAnsi="Arial" w:cs="Arial"/>
                <w:color w:val="000000"/>
              </w:rPr>
              <w:t>Related 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e.g.</w:t>
            </w:r>
            <w:r w:rsidR="005A0BF1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ry, wail.</w:t>
            </w:r>
          </w:p>
        </w:tc>
        <w:tc>
          <w:tcPr>
            <w:tcW w:w="3261" w:type="dxa"/>
          </w:tcPr>
          <w:p w14:paraId="35CC03AA" w14:textId="6DEF52A5" w:rsidR="00296D6B" w:rsidRPr="00A1283B" w:rsidRDefault="006E2A85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657A924A" w14:textId="6EB5552A" w:rsidTr="00B56FC3">
        <w:tc>
          <w:tcPr>
            <w:tcW w:w="2235" w:type="dxa"/>
          </w:tcPr>
          <w:p w14:paraId="1800A26B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asketball</w:t>
            </w:r>
          </w:p>
        </w:tc>
        <w:tc>
          <w:tcPr>
            <w:tcW w:w="4677" w:type="dxa"/>
          </w:tcPr>
          <w:p w14:paraId="6B638F3A" w14:textId="1E962AFD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asketball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all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May be paired with </w:t>
            </w:r>
            <w:r w:rsidR="003D4226">
              <w:rPr>
                <w:rFonts w:ascii="Arial" w:eastAsia="Times New Roman" w:hAnsi="Arial" w:cs="Arial"/>
                <w:color w:val="000000"/>
              </w:rPr>
              <w:t xml:space="preserve">root for </w:t>
            </w:r>
            <w:r w:rsidR="005A0BF1">
              <w:rPr>
                <w:rFonts w:ascii="Arial" w:eastAsia="Times New Roman" w:hAnsi="Arial" w:cs="Arial"/>
                <w:color w:val="000000"/>
              </w:rPr>
              <w:t>action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ounce </w:t>
            </w:r>
            <w:r w:rsidRPr="00A1283B">
              <w:rPr>
                <w:rFonts w:ascii="Arial" w:eastAsia="Times New Roman" w:hAnsi="Arial" w:cs="Arial"/>
                <w:color w:val="000000"/>
              </w:rPr>
              <w:t>or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dribb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D91263E" w14:textId="11427337" w:rsidR="00296D6B" w:rsidRPr="00A1283B" w:rsidRDefault="006E2A85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26565A32" w14:textId="0474E747" w:rsidTr="00B56FC3">
        <w:tc>
          <w:tcPr>
            <w:tcW w:w="2235" w:type="dxa"/>
          </w:tcPr>
          <w:p w14:paraId="2A4B0237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at</w:t>
            </w:r>
          </w:p>
        </w:tc>
        <w:tc>
          <w:tcPr>
            <w:tcW w:w="4677" w:type="dxa"/>
          </w:tcPr>
          <w:p w14:paraId="1AA0CFF3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at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Descriptors of the action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y, wing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but not if bird also mentioned.</w:t>
            </w:r>
          </w:p>
        </w:tc>
        <w:tc>
          <w:tcPr>
            <w:tcW w:w="3261" w:type="dxa"/>
          </w:tcPr>
          <w:p w14:paraId="13D93E9A" w14:textId="3D4AAE6B" w:rsidR="00296D6B" w:rsidRPr="00A1283B" w:rsidRDefault="006E2A85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3F9610EB" w14:textId="10434914" w:rsidTr="00B56FC3">
        <w:tc>
          <w:tcPr>
            <w:tcW w:w="2235" w:type="dxa"/>
          </w:tcPr>
          <w:p w14:paraId="59CEFD7D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ear</w:t>
            </w:r>
          </w:p>
        </w:tc>
        <w:tc>
          <w:tcPr>
            <w:tcW w:w="4677" w:type="dxa"/>
          </w:tcPr>
          <w:p w14:paraId="74DF8FA1" w14:textId="45AC82DF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ea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row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0574169" w14:textId="070CE36A" w:rsidR="00296D6B" w:rsidRPr="00A1283B" w:rsidRDefault="005A0BF1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A0BF1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BD4577">
              <w:rPr>
                <w:rFonts w:ascii="Arial" w:eastAsia="Times New Roman" w:hAnsi="Arial" w:cs="Arial"/>
                <w:i/>
                <w:color w:val="000000"/>
              </w:rPr>
              <w:t>bear</w:t>
            </w:r>
            <w:r w:rsidR="006E2A85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3CE6227D" w14:textId="2E751503" w:rsidTr="00B56FC3">
        <w:tc>
          <w:tcPr>
            <w:tcW w:w="2235" w:type="dxa"/>
          </w:tcPr>
          <w:p w14:paraId="7B13E3E7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ee</w:t>
            </w:r>
          </w:p>
        </w:tc>
        <w:tc>
          <w:tcPr>
            <w:tcW w:w="4677" w:type="dxa"/>
          </w:tcPr>
          <w:p w14:paraId="451B21A2" w14:textId="06257EB4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e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zz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CB3F2F3" w14:textId="1486D226" w:rsidR="00296D6B" w:rsidRPr="00A1283B" w:rsidRDefault="005A0BF1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A0BF1">
              <w:rPr>
                <w:rFonts w:ascii="Arial" w:eastAsia="Times New Roman" w:hAnsi="Arial" w:cs="Arial"/>
                <w:color w:val="000000"/>
              </w:rPr>
              <w:t>The</w:t>
            </w:r>
            <w:r>
              <w:rPr>
                <w:rFonts w:ascii="Arial" w:eastAsia="Times New Roman" w:hAnsi="Arial" w:cs="Arial"/>
                <w:color w:val="000000"/>
              </w:rPr>
              <w:t xml:space="preserve"> root </w:t>
            </w:r>
            <w:r w:rsidRPr="00BD4577">
              <w:rPr>
                <w:rFonts w:ascii="Arial" w:eastAsia="Times New Roman" w:hAnsi="Arial" w:cs="Arial"/>
                <w:i/>
                <w:color w:val="000000"/>
              </w:rPr>
              <w:t>bee</w:t>
            </w:r>
            <w:r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BD4577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65D52508" w14:textId="7E7C3ADA" w:rsidTr="00B56FC3">
        <w:tc>
          <w:tcPr>
            <w:tcW w:w="2235" w:type="dxa"/>
          </w:tcPr>
          <w:p w14:paraId="63C5D8B2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icycle</w:t>
            </w:r>
          </w:p>
        </w:tc>
        <w:tc>
          <w:tcPr>
            <w:tcW w:w="4677" w:type="dxa"/>
          </w:tcPr>
          <w:p w14:paraId="381702DA" w14:textId="593FF0A4" w:rsidR="00296D6B" w:rsidRPr="00A1283B" w:rsidRDefault="00296D6B" w:rsidP="003D422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cyc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k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e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3D4226">
              <w:rPr>
                <w:rFonts w:ascii="Arial" w:eastAsia="Times New Roman" w:hAnsi="Arial" w:cs="Arial"/>
                <w:color w:val="000000"/>
              </w:rPr>
              <w:t>Root of 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escriptor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heel</w:t>
            </w:r>
            <w:r w:rsidR="003D4226">
              <w:rPr>
                <w:rFonts w:ascii="Arial" w:eastAsia="Times New Roman" w:hAnsi="Arial" w:cs="Arial"/>
                <w:color w:val="000000"/>
              </w:rPr>
              <w:t xml:space="preserve"> or the action </w:t>
            </w:r>
            <w:r w:rsidR="003D4226">
              <w:rPr>
                <w:rFonts w:ascii="Arial" w:eastAsia="Times New Roman" w:hAnsi="Arial" w:cs="Arial"/>
                <w:i/>
                <w:color w:val="000000"/>
              </w:rPr>
              <w:t>rid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EEAB095" w14:textId="0C43C2D5" w:rsidR="00296D6B" w:rsidRPr="00A1283B" w:rsidRDefault="005A0BF1" w:rsidP="003D422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cyc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k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e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3D4226">
              <w:rPr>
                <w:rFonts w:ascii="Arial" w:eastAsia="Times New Roman" w:hAnsi="Arial" w:cs="Arial"/>
                <w:color w:val="000000"/>
              </w:rPr>
              <w:t xml:space="preserve">Root for </w:t>
            </w:r>
            <w:r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3D4226">
              <w:rPr>
                <w:rFonts w:ascii="Arial" w:eastAsia="Times New Roman" w:hAnsi="Arial" w:cs="Arial"/>
                <w:i/>
                <w:color w:val="000000"/>
              </w:rPr>
              <w:t>rid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5490C86A" w14:textId="0C8539D8" w:rsidTr="00B56FC3">
        <w:tc>
          <w:tcPr>
            <w:tcW w:w="2235" w:type="dxa"/>
          </w:tcPr>
          <w:p w14:paraId="3CFA9AD1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ook</w:t>
            </w:r>
          </w:p>
        </w:tc>
        <w:tc>
          <w:tcPr>
            <w:tcW w:w="4677" w:type="dxa"/>
          </w:tcPr>
          <w:p w14:paraId="751227E1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oo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ag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rdbac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nove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E08D4BB" w14:textId="39A395F2" w:rsidR="00296D6B" w:rsidRPr="00A1283B" w:rsidRDefault="00A75C5E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65B0746B" w14:textId="63D5EBCA" w:rsidTr="00B56FC3">
        <w:tc>
          <w:tcPr>
            <w:tcW w:w="2235" w:type="dxa"/>
          </w:tcPr>
          <w:p w14:paraId="51657714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room</w:t>
            </w:r>
          </w:p>
        </w:tc>
        <w:tc>
          <w:tcPr>
            <w:tcW w:w="4677" w:type="dxa"/>
          </w:tcPr>
          <w:p w14:paraId="3C961BAC" w14:textId="5CC8693B" w:rsidR="00296D6B" w:rsidRPr="00A1283B" w:rsidRDefault="00296D6B" w:rsidP="003D422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roo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rus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3D4226">
              <w:rPr>
                <w:rFonts w:ascii="Arial" w:eastAsia="Times New Roman" w:hAnsi="Arial" w:cs="Arial"/>
                <w:color w:val="000000"/>
              </w:rPr>
              <w:t xml:space="preserve">the </w:t>
            </w:r>
            <w:r w:rsidR="005A0BF1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wee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ean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0C386C4" w14:textId="53BC3B28" w:rsidR="00296D6B" w:rsidRPr="00A1283B" w:rsidRDefault="00A75C5E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2F468E03" w14:textId="0815D3A4" w:rsidTr="00B56FC3">
        <w:tc>
          <w:tcPr>
            <w:tcW w:w="2235" w:type="dxa"/>
          </w:tcPr>
          <w:p w14:paraId="3D6F0C08" w14:textId="77777777" w:rsidR="00296D6B" w:rsidRPr="005A0BF1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A0BF1">
              <w:rPr>
                <w:rFonts w:ascii="Arial" w:eastAsia="Times New Roman" w:hAnsi="Arial" w:cs="Arial"/>
                <w:color w:val="000000"/>
              </w:rPr>
              <w:t>Budgie</w:t>
            </w:r>
          </w:p>
        </w:tc>
        <w:tc>
          <w:tcPr>
            <w:tcW w:w="4677" w:type="dxa"/>
          </w:tcPr>
          <w:p w14:paraId="682D5C9B" w14:textId="77777777" w:rsidR="00296D6B" w:rsidRPr="005A0BF1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A0BF1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budgie</w:t>
            </w:r>
            <w:r w:rsidRPr="005A0BF1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5A0BF1">
              <w:rPr>
                <w:rFonts w:ascii="Arial" w:eastAsia="Times New Roman" w:hAnsi="Arial" w:cs="Arial"/>
                <w:color w:val="000000"/>
              </w:rPr>
              <w:t xml:space="preserve">. Root for sound descriptors e.g.,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cheep</w:t>
            </w:r>
            <w:r w:rsidRPr="005A0BF1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chirp</w:t>
            </w:r>
            <w:r w:rsidRPr="005A0BF1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864E42A" w14:textId="4E15D963" w:rsidR="00296D6B" w:rsidRPr="005A0BF1" w:rsidRDefault="005A0BF1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A0BF1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budgie</w:t>
            </w:r>
            <w:r w:rsidRPr="005A0BF1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5A0BF1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5A0BF1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202361DB" w14:textId="6191F1D4" w:rsidTr="00B56FC3">
        <w:tc>
          <w:tcPr>
            <w:tcW w:w="2235" w:type="dxa"/>
          </w:tcPr>
          <w:p w14:paraId="40C2CB8D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ull</w:t>
            </w:r>
          </w:p>
        </w:tc>
        <w:tc>
          <w:tcPr>
            <w:tcW w:w="4677" w:type="dxa"/>
          </w:tcPr>
          <w:p w14:paraId="0C07BE7C" w14:textId="73F7C0D5" w:rsidR="00296D6B" w:rsidRPr="00A1283B" w:rsidRDefault="00296D6B" w:rsidP="003D422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ox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t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  <w:r w:rsidR="003D4226">
              <w:rPr>
                <w:rFonts w:ascii="Arial" w:eastAsia="Times New Roman" w:hAnsi="Arial" w:cs="Arial"/>
                <w:color w:val="000000"/>
              </w:rPr>
              <w:t xml:space="preserve"> The sound descriptor </w:t>
            </w:r>
            <w:r w:rsidR="003D4226" w:rsidRPr="003D4226">
              <w:rPr>
                <w:rFonts w:ascii="Arial" w:eastAsia="Times New Roman" w:hAnsi="Arial" w:cs="Arial"/>
                <w:i/>
                <w:color w:val="000000"/>
              </w:rPr>
              <w:t>bellow</w:t>
            </w:r>
            <w:r w:rsidR="003D422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6F7324D" w14:textId="5FDA6E2E" w:rsidR="00296D6B" w:rsidRPr="00A1283B" w:rsidRDefault="003D4226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ox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t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5F914888" w14:textId="4451771C" w:rsidTr="00B56FC3">
        <w:tc>
          <w:tcPr>
            <w:tcW w:w="2235" w:type="dxa"/>
          </w:tcPr>
          <w:p w14:paraId="086DDAFD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Burp</w:t>
            </w:r>
          </w:p>
        </w:tc>
        <w:tc>
          <w:tcPr>
            <w:tcW w:w="4677" w:type="dxa"/>
          </w:tcPr>
          <w:p w14:paraId="7976D9DF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r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elch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4533D6D" w14:textId="3BD8A0B1" w:rsidR="00296D6B" w:rsidRPr="00A1283B" w:rsidRDefault="00BC62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7A270EF6" w14:textId="08682052" w:rsidTr="00B56FC3">
        <w:tc>
          <w:tcPr>
            <w:tcW w:w="2235" w:type="dxa"/>
          </w:tcPr>
          <w:p w14:paraId="63986172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anary</w:t>
            </w:r>
          </w:p>
        </w:tc>
        <w:tc>
          <w:tcPr>
            <w:tcW w:w="4677" w:type="dxa"/>
          </w:tcPr>
          <w:p w14:paraId="67DF3CA9" w14:textId="677A8320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nar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Appropriate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ee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irp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DAC933A" w14:textId="4AB3384A" w:rsidR="00296D6B" w:rsidRPr="00A1283B" w:rsidRDefault="003D4226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nar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</w:t>
            </w: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248DD494" w14:textId="0098DCB5" w:rsidTr="00B56FC3">
        <w:tc>
          <w:tcPr>
            <w:tcW w:w="2235" w:type="dxa"/>
          </w:tcPr>
          <w:p w14:paraId="4775DEF7" w14:textId="77777777" w:rsidR="00296D6B" w:rsidRPr="00982628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82628">
              <w:rPr>
                <w:rFonts w:ascii="Arial" w:eastAsia="Times New Roman" w:hAnsi="Arial" w:cs="Arial"/>
                <w:color w:val="000000"/>
              </w:rPr>
              <w:lastRenderedPageBreak/>
              <w:t>Cannon</w:t>
            </w:r>
          </w:p>
        </w:tc>
        <w:tc>
          <w:tcPr>
            <w:tcW w:w="4677" w:type="dxa"/>
          </w:tcPr>
          <w:p w14:paraId="0FF77D47" w14:textId="62054441" w:rsidR="00296D6B" w:rsidRPr="00982628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82628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cannon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mortar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howitzer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artillery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. Root for sound descriptors e.g.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explosion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blast</w:t>
            </w:r>
            <w:r w:rsidRPr="00982628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357CDEB" w14:textId="3CF21302" w:rsidR="00296D6B" w:rsidRPr="00982628" w:rsidRDefault="00982628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82628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cannon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mortar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howitzer</w:t>
            </w:r>
            <w:r w:rsidRPr="00982628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982628">
              <w:rPr>
                <w:rFonts w:ascii="Arial" w:eastAsia="Times New Roman" w:hAnsi="Arial" w:cs="Arial"/>
                <w:i/>
                <w:color w:val="000000"/>
              </w:rPr>
              <w:t>artillery</w:t>
            </w:r>
            <w:r w:rsidRPr="00982628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7DCFCBE5" w14:textId="5A8372C2" w:rsidTr="00B56FC3">
        <w:tc>
          <w:tcPr>
            <w:tcW w:w="2235" w:type="dxa"/>
          </w:tcPr>
          <w:p w14:paraId="7020E5B0" w14:textId="77777777" w:rsidR="00296D6B" w:rsidRPr="003D4226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D4226">
              <w:rPr>
                <w:rFonts w:ascii="Arial" w:eastAsia="Times New Roman" w:hAnsi="Arial" w:cs="Arial"/>
                <w:color w:val="000000"/>
              </w:rPr>
              <w:t>Car</w:t>
            </w:r>
          </w:p>
        </w:tc>
        <w:tc>
          <w:tcPr>
            <w:tcW w:w="4677" w:type="dxa"/>
          </w:tcPr>
          <w:p w14:paraId="39188C6C" w14:textId="1E300080" w:rsidR="00296D6B" w:rsidRPr="003D4226" w:rsidRDefault="00296D6B" w:rsidP="00946DC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D4226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car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auto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motor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="00946DC0">
              <w:rPr>
                <w:rFonts w:ascii="Arial" w:eastAsia="Times New Roman" w:hAnsi="Arial" w:cs="Arial"/>
                <w:color w:val="000000"/>
              </w:rPr>
              <w:t xml:space="preserve">Root for action </w:t>
            </w:r>
            <w:r w:rsidR="00946DC0" w:rsidRPr="003D4226">
              <w:rPr>
                <w:rFonts w:ascii="Arial" w:eastAsia="Times New Roman" w:hAnsi="Arial" w:cs="Arial"/>
                <w:i/>
                <w:color w:val="000000"/>
              </w:rPr>
              <w:t>drive</w:t>
            </w:r>
            <w:r w:rsidR="00946DC0">
              <w:rPr>
                <w:rFonts w:ascii="Arial" w:eastAsia="Times New Roman" w:hAnsi="Arial" w:cs="Arial"/>
                <w:color w:val="000000"/>
              </w:rPr>
              <w:t xml:space="preserve">. 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Root for sound descriptors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squeal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screech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wheels</w:t>
            </w:r>
            <w:r w:rsidRPr="003D422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FD65F44" w14:textId="7C6E6E3B" w:rsidR="00296D6B" w:rsidRPr="003D4226" w:rsidRDefault="003D4226" w:rsidP="005A0BF1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3D4226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car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auto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motor</w:t>
            </w:r>
            <w:r w:rsidRPr="003D4226">
              <w:rPr>
                <w:rFonts w:ascii="Arial" w:eastAsia="Times New Roman" w:hAnsi="Arial" w:cs="Arial"/>
                <w:color w:val="000000"/>
              </w:rPr>
              <w:t xml:space="preserve">. Root for action </w:t>
            </w:r>
            <w:r w:rsidRPr="003D4226">
              <w:rPr>
                <w:rFonts w:ascii="Arial" w:eastAsia="Times New Roman" w:hAnsi="Arial" w:cs="Arial"/>
                <w:i/>
                <w:color w:val="000000"/>
              </w:rPr>
              <w:t>drive</w:t>
            </w:r>
            <w:r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296D6B" w:rsidRPr="00A1283B" w14:paraId="14B90896" w14:textId="5E11B3AE" w:rsidTr="00B56FC3">
        <w:tc>
          <w:tcPr>
            <w:tcW w:w="2235" w:type="dxa"/>
          </w:tcPr>
          <w:p w14:paraId="27CE0708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at</w:t>
            </w:r>
          </w:p>
        </w:tc>
        <w:tc>
          <w:tcPr>
            <w:tcW w:w="4677" w:type="dxa"/>
          </w:tcPr>
          <w:p w14:paraId="25F074AE" w14:textId="7F186573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t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eli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eow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826FD57" w14:textId="4A201FBE" w:rsidR="00296D6B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t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elin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082451F2" w14:textId="3AD1D85C" w:rsidTr="00B56FC3">
        <w:tc>
          <w:tcPr>
            <w:tcW w:w="2235" w:type="dxa"/>
          </w:tcPr>
          <w:p w14:paraId="198B2003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hair</w:t>
            </w:r>
          </w:p>
        </w:tc>
        <w:tc>
          <w:tcPr>
            <w:tcW w:w="4677" w:type="dxa"/>
          </w:tcPr>
          <w:p w14:paraId="0957CB71" w14:textId="7630F4D5" w:rsidR="00296D6B" w:rsidRPr="00A1283B" w:rsidRDefault="00296D6B" w:rsidP="00946DC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ai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oo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ea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urniture.</w:t>
            </w:r>
            <w:r w:rsidR="00946DC0">
              <w:rPr>
                <w:rFonts w:ascii="Arial" w:eastAsia="Times New Roman" w:hAnsi="Arial" w:cs="Arial"/>
                <w:color w:val="000000"/>
              </w:rPr>
              <w:t xml:space="preserve"> Root for action word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crap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ra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F660E87" w14:textId="38A6EC81" w:rsidR="00296D6B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73587122" w14:textId="29480100" w:rsidTr="00B56FC3">
        <w:tc>
          <w:tcPr>
            <w:tcW w:w="2235" w:type="dxa"/>
          </w:tcPr>
          <w:p w14:paraId="7468649D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hicken</w:t>
            </w:r>
          </w:p>
        </w:tc>
        <w:tc>
          <w:tcPr>
            <w:tcW w:w="4677" w:type="dxa"/>
          </w:tcPr>
          <w:p w14:paraId="63E8C19C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ick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n, choo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poultr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uc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A5B1A11" w14:textId="11838510" w:rsidR="00296D6B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ick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n, choo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poultr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296D6B" w:rsidRPr="00A1283B" w14:paraId="48316E81" w14:textId="2403D971" w:rsidTr="00B56FC3">
        <w:tc>
          <w:tcPr>
            <w:tcW w:w="2235" w:type="dxa"/>
          </w:tcPr>
          <w:p w14:paraId="22F92209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icada</w:t>
            </w:r>
          </w:p>
        </w:tc>
        <w:tc>
          <w:tcPr>
            <w:tcW w:w="4677" w:type="dxa"/>
          </w:tcPr>
          <w:p w14:paraId="4A9B7056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icada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2B980AB" w14:textId="00F76C6A" w:rsidR="00296D6B" w:rsidRPr="00A1283B" w:rsidRDefault="00C663F6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296D6B" w:rsidRPr="00A1283B" w14:paraId="7F55B8DC" w14:textId="6189F7EF" w:rsidTr="00B56FC3">
        <w:tc>
          <w:tcPr>
            <w:tcW w:w="2235" w:type="dxa"/>
          </w:tcPr>
          <w:p w14:paraId="2B692DD8" w14:textId="7777777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learing throat</w:t>
            </w:r>
          </w:p>
        </w:tc>
        <w:tc>
          <w:tcPr>
            <w:tcW w:w="4677" w:type="dxa"/>
          </w:tcPr>
          <w:p w14:paraId="7D108F48" w14:textId="1899F717" w:rsidR="00296D6B" w:rsidRPr="00A1283B" w:rsidRDefault="00296D6B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ea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hroat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ug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c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4F98789" w14:textId="2F06E205" w:rsidR="00296D6B" w:rsidRPr="00A1283B" w:rsidRDefault="00C663F6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A044BFE" w14:textId="73D141F9" w:rsidTr="00B56FC3">
        <w:tc>
          <w:tcPr>
            <w:tcW w:w="2235" w:type="dxa"/>
          </w:tcPr>
          <w:p w14:paraId="16A1CBEE" w14:textId="77777777" w:rsidR="00946DC0" w:rsidRPr="00946DC0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46DC0">
              <w:rPr>
                <w:rFonts w:ascii="Arial" w:eastAsia="Times New Roman" w:hAnsi="Arial" w:cs="Arial"/>
                <w:color w:val="000000"/>
              </w:rPr>
              <w:t>Clock</w:t>
            </w:r>
          </w:p>
        </w:tc>
        <w:tc>
          <w:tcPr>
            <w:tcW w:w="4677" w:type="dxa"/>
          </w:tcPr>
          <w:p w14:paraId="5819349D" w14:textId="6FAA9897" w:rsidR="00946DC0" w:rsidRPr="00946DC0" w:rsidRDefault="00946DC0" w:rsidP="00946DC0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46DC0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clock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watch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time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. The sound descriptor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tick.</w:t>
            </w:r>
          </w:p>
        </w:tc>
        <w:tc>
          <w:tcPr>
            <w:tcW w:w="3261" w:type="dxa"/>
          </w:tcPr>
          <w:p w14:paraId="3DDCD7EE" w14:textId="4C80944A" w:rsidR="00946DC0" w:rsidRPr="00946DC0" w:rsidRDefault="00946DC0" w:rsidP="00946DC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46DC0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clock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watch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46DC0">
              <w:rPr>
                <w:rFonts w:ascii="Arial" w:eastAsia="Times New Roman" w:hAnsi="Arial" w:cs="Arial"/>
                <w:i/>
                <w:color w:val="000000"/>
              </w:rPr>
              <w:t>time</w:t>
            </w:r>
            <w:r w:rsidRPr="00946DC0">
              <w:rPr>
                <w:rFonts w:ascii="Arial" w:eastAsia="Times New Roman" w:hAnsi="Arial" w:cs="Arial"/>
                <w:color w:val="000000"/>
              </w:rPr>
              <w:t xml:space="preserve">. </w:t>
            </w:r>
          </w:p>
        </w:tc>
      </w:tr>
      <w:tr w:rsidR="00946DC0" w:rsidRPr="00A1283B" w14:paraId="6C03573C" w14:textId="5C54A3A5" w:rsidTr="00B56FC3">
        <w:tc>
          <w:tcPr>
            <w:tcW w:w="2235" w:type="dxa"/>
          </w:tcPr>
          <w:p w14:paraId="71E42AC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offee machine</w:t>
            </w:r>
          </w:p>
        </w:tc>
        <w:tc>
          <w:tcPr>
            <w:tcW w:w="4677" w:type="dxa"/>
          </w:tcPr>
          <w:p w14:paraId="59494C5C" w14:textId="26E954C8" w:rsidR="00946DC0" w:rsidRPr="00A1283B" w:rsidRDefault="00946DC0" w:rsidP="0004286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ffee machi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basic level </w:t>
            </w: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chen appliance, café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042863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rind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616D725" w14:textId="16BE2147" w:rsidR="00946DC0" w:rsidRPr="00042863" w:rsidRDefault="0004286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42863">
              <w:rPr>
                <w:rFonts w:ascii="Arial" w:eastAsia="Times New Roman" w:hAnsi="Arial" w:cs="Arial"/>
                <w:color w:val="000000"/>
              </w:rPr>
              <w:lastRenderedPageBreak/>
              <w:t>Same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634CD089" w14:textId="254876FE" w:rsidTr="00B56FC3">
        <w:tc>
          <w:tcPr>
            <w:tcW w:w="2235" w:type="dxa"/>
          </w:tcPr>
          <w:p w14:paraId="573695A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Coin</w:t>
            </w:r>
          </w:p>
        </w:tc>
        <w:tc>
          <w:tcPr>
            <w:tcW w:w="4677" w:type="dxa"/>
          </w:tcPr>
          <w:p w14:paraId="64170CA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i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ange, dolla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809ABDD" w14:textId="53155660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048B85F5" w14:textId="561322F6" w:rsidTr="00B56FC3">
        <w:tc>
          <w:tcPr>
            <w:tcW w:w="2235" w:type="dxa"/>
          </w:tcPr>
          <w:p w14:paraId="14E8F343" w14:textId="77777777" w:rsidR="00946DC0" w:rsidRPr="00042863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42863">
              <w:rPr>
                <w:rFonts w:ascii="Arial" w:eastAsia="Times New Roman" w:hAnsi="Arial" w:cs="Arial"/>
                <w:color w:val="000000"/>
              </w:rPr>
              <w:t>Computer</w:t>
            </w:r>
          </w:p>
        </w:tc>
        <w:tc>
          <w:tcPr>
            <w:tcW w:w="4677" w:type="dxa"/>
          </w:tcPr>
          <w:p w14:paraId="47C8FC80" w14:textId="77777777" w:rsidR="00946DC0" w:rsidRPr="00042863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42863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computer</w:t>
            </w:r>
            <w:r w:rsidRPr="00042863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PC, laptop</w:t>
            </w:r>
            <w:r w:rsidRPr="00042863">
              <w:rPr>
                <w:rFonts w:ascii="Arial" w:eastAsia="Times New Roman" w:hAnsi="Arial" w:cs="Arial"/>
                <w:color w:val="000000"/>
              </w:rPr>
              <w:t xml:space="preserve"> or descriptors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program, terminal</w:t>
            </w:r>
            <w:r w:rsidRPr="00042863">
              <w:rPr>
                <w:rFonts w:ascii="Arial" w:eastAsia="Times New Roman" w:hAnsi="Arial" w:cs="Arial"/>
                <w:color w:val="000000"/>
              </w:rPr>
              <w:t xml:space="preserve">. Root for sound descriptors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beep, dial</w:t>
            </w:r>
            <w:r w:rsidRPr="0004286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73123DD" w14:textId="493A17DC" w:rsidR="00946DC0" w:rsidRPr="00042863" w:rsidRDefault="00042863" w:rsidP="0004286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42863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computer</w:t>
            </w:r>
            <w:r w:rsidRPr="00042863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042863">
              <w:rPr>
                <w:rFonts w:ascii="Arial" w:eastAsia="Times New Roman" w:hAnsi="Arial" w:cs="Arial"/>
                <w:i/>
                <w:color w:val="000000"/>
              </w:rPr>
              <w:t>PC, laptop</w:t>
            </w:r>
            <w:r w:rsidR="00BD4577">
              <w:rPr>
                <w:rFonts w:ascii="Arial" w:eastAsia="Times New Roman" w:hAnsi="Arial" w:cs="Arial"/>
                <w:i/>
                <w:color w:val="000000"/>
              </w:rPr>
              <w:t>.</w:t>
            </w:r>
            <w:r w:rsidRPr="0004286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946DC0" w:rsidRPr="00A1283B" w14:paraId="5743F271" w14:textId="7339AFB9" w:rsidTr="00B56FC3">
        <w:tc>
          <w:tcPr>
            <w:tcW w:w="2235" w:type="dxa"/>
          </w:tcPr>
          <w:p w14:paraId="779EB81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ow</w:t>
            </w:r>
          </w:p>
        </w:tc>
        <w:tc>
          <w:tcPr>
            <w:tcW w:w="4677" w:type="dxa"/>
          </w:tcPr>
          <w:p w14:paraId="1F09D52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w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if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tle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o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7172F44" w14:textId="4F471ECF" w:rsidR="00946DC0" w:rsidRPr="00A1283B" w:rsidRDefault="0004286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w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if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ttle.</w:t>
            </w:r>
          </w:p>
        </w:tc>
      </w:tr>
      <w:tr w:rsidR="00946DC0" w:rsidRPr="00A1283B" w14:paraId="1EEA674A" w14:textId="1F7CFC20" w:rsidTr="00B56FC3">
        <w:tc>
          <w:tcPr>
            <w:tcW w:w="2235" w:type="dxa"/>
          </w:tcPr>
          <w:p w14:paraId="64B8C3B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ricket</w:t>
            </w:r>
          </w:p>
        </w:tc>
        <w:tc>
          <w:tcPr>
            <w:tcW w:w="4677" w:type="dxa"/>
          </w:tcPr>
          <w:p w14:paraId="1F3A696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cricket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8E128DA" w14:textId="0F14FA06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C91D008" w14:textId="10E8E2C7" w:rsidTr="00B56FC3">
        <w:tc>
          <w:tcPr>
            <w:tcW w:w="2235" w:type="dxa"/>
          </w:tcPr>
          <w:p w14:paraId="218957A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row</w:t>
            </w:r>
          </w:p>
        </w:tc>
        <w:tc>
          <w:tcPr>
            <w:tcW w:w="4677" w:type="dxa"/>
          </w:tcPr>
          <w:p w14:paraId="2CF560D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crow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raven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w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150ACE1" w14:textId="0641FC10" w:rsidR="00946DC0" w:rsidRPr="00A1283B" w:rsidRDefault="0004286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crow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raven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540D9E53" w14:textId="1F05239C" w:rsidTr="00B56FC3">
        <w:tc>
          <w:tcPr>
            <w:tcW w:w="2235" w:type="dxa"/>
          </w:tcPr>
          <w:p w14:paraId="60E6A34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Cutlery</w:t>
            </w:r>
          </w:p>
        </w:tc>
        <w:tc>
          <w:tcPr>
            <w:tcW w:w="4677" w:type="dxa"/>
          </w:tcPr>
          <w:p w14:paraId="0B1231D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s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cutlery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utensi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specific description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nife for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an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333D26B" w14:textId="22E6EE87" w:rsidR="00946DC0" w:rsidRPr="00A1283B" w:rsidRDefault="0004286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s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cutlery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utensi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specific description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nife for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118A12B1" w14:textId="161C15EF" w:rsidTr="00B56FC3">
        <w:tc>
          <w:tcPr>
            <w:tcW w:w="2235" w:type="dxa"/>
          </w:tcPr>
          <w:p w14:paraId="297FC4F9" w14:textId="5181F670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og</w:t>
            </w:r>
            <w:r>
              <w:rPr>
                <w:rFonts w:ascii="Arial" w:eastAsia="Times New Roman" w:hAnsi="Arial" w:cs="Arial"/>
                <w:color w:val="000000"/>
              </w:rPr>
              <w:t xml:space="preserve"> barking</w:t>
            </w:r>
          </w:p>
        </w:tc>
        <w:tc>
          <w:tcPr>
            <w:tcW w:w="4677" w:type="dxa"/>
          </w:tcPr>
          <w:p w14:paraId="25B450B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dog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uppy, pooc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h or root f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nin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E823B1B" w14:textId="79B45C6E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A4D9908" w14:textId="75224702" w:rsidTr="00B56FC3">
        <w:tc>
          <w:tcPr>
            <w:tcW w:w="2235" w:type="dxa"/>
          </w:tcPr>
          <w:p w14:paraId="78FBD45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onkey</w:t>
            </w:r>
          </w:p>
        </w:tc>
        <w:tc>
          <w:tcPr>
            <w:tcW w:w="4677" w:type="dxa"/>
          </w:tcPr>
          <w:p w14:paraId="700DBE6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on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u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s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e-haw, bra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F0B0D84" w14:textId="5701DF6C" w:rsidR="00946DC0" w:rsidRPr="00A1283B" w:rsidRDefault="0059520F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on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u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ss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4C52D4CD" w14:textId="2612491C" w:rsidTr="00B56FC3">
        <w:tc>
          <w:tcPr>
            <w:tcW w:w="2235" w:type="dxa"/>
          </w:tcPr>
          <w:p w14:paraId="6DF4A33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oor</w:t>
            </w:r>
          </w:p>
        </w:tc>
        <w:tc>
          <w:tcPr>
            <w:tcW w:w="4677" w:type="dxa"/>
          </w:tcPr>
          <w:p w14:paraId="5D276B78" w14:textId="33C0F7B1" w:rsidR="00946DC0" w:rsidRPr="00A1283B" w:rsidRDefault="00946DC0" w:rsidP="0059520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oo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entrance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</w:t>
            </w:r>
            <w:r w:rsidR="0059520F">
              <w:rPr>
                <w:rFonts w:ascii="Arial" w:eastAsia="Times New Roman" w:hAnsi="Arial" w:cs="Arial"/>
                <w:color w:val="000000"/>
              </w:rPr>
              <w:t>related 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ose, shu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68B8DF1" w14:textId="05C213BC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D05D15C" w14:textId="52D11710" w:rsidTr="00B56FC3">
        <w:tc>
          <w:tcPr>
            <w:tcW w:w="2235" w:type="dxa"/>
          </w:tcPr>
          <w:p w14:paraId="20BAA021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oorknob</w:t>
            </w:r>
          </w:p>
        </w:tc>
        <w:tc>
          <w:tcPr>
            <w:tcW w:w="4677" w:type="dxa"/>
          </w:tcPr>
          <w:p w14:paraId="329DDBCB" w14:textId="0DD3CE7D" w:rsidR="00946DC0" w:rsidRPr="00A1283B" w:rsidRDefault="00946DC0" w:rsidP="0059520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knob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door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ndle, hing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the </w:t>
            </w:r>
            <w:r w:rsidR="0059520F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o loc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A6EA9B6" w14:textId="578AABA2" w:rsidR="00946DC0" w:rsidRPr="00A1283B" w:rsidRDefault="0059520F" w:rsidP="0059520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ame. </w:t>
            </w:r>
          </w:p>
        </w:tc>
      </w:tr>
      <w:tr w:rsidR="00946DC0" w:rsidRPr="00A1283B" w14:paraId="3732F9AF" w14:textId="42719058" w:rsidTr="00B56FC3">
        <w:tc>
          <w:tcPr>
            <w:tcW w:w="2235" w:type="dxa"/>
          </w:tcPr>
          <w:p w14:paraId="133DB5B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rill</w:t>
            </w:r>
          </w:p>
        </w:tc>
        <w:tc>
          <w:tcPr>
            <w:tcW w:w="4677" w:type="dxa"/>
          </w:tcPr>
          <w:p w14:paraId="41716B6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ri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ower too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lectric too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9BB6905" w14:textId="288634EA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2313B9F" w14:textId="45B8B19E" w:rsidTr="00B56FC3">
        <w:tc>
          <w:tcPr>
            <w:tcW w:w="2235" w:type="dxa"/>
          </w:tcPr>
          <w:p w14:paraId="39A1742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Drum</w:t>
            </w:r>
          </w:p>
        </w:tc>
        <w:tc>
          <w:tcPr>
            <w:tcW w:w="4677" w:type="dxa"/>
          </w:tcPr>
          <w:p w14:paraId="01F2FF1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ru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ongo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the root f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ercussion 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982DB34" w14:textId="65F3AAE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1B8FEB3" w14:textId="0C204DCF" w:rsidTr="00B56FC3">
        <w:tc>
          <w:tcPr>
            <w:tcW w:w="2235" w:type="dxa"/>
          </w:tcPr>
          <w:p w14:paraId="15C91EE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Duck</w:t>
            </w:r>
          </w:p>
        </w:tc>
        <w:tc>
          <w:tcPr>
            <w:tcW w:w="4677" w:type="dxa"/>
          </w:tcPr>
          <w:p w14:paraId="5FB4449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uc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ird. </w:t>
            </w:r>
            <w:r w:rsidRPr="00A1283B">
              <w:rPr>
                <w:rFonts w:ascii="Arial" w:eastAsia="Times New Roman" w:hAnsi="Arial" w:cs="Arial"/>
                <w:color w:val="000000"/>
              </w:rPr>
              <w:t>Root for sound descriptor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quac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E55B199" w14:textId="09FADDAD" w:rsidR="00946DC0" w:rsidRPr="00A1283B" w:rsidRDefault="0059520F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uc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7B7CE7F4" w14:textId="488B2BA6" w:rsidTr="00B56FC3">
        <w:tc>
          <w:tcPr>
            <w:tcW w:w="2235" w:type="dxa"/>
          </w:tcPr>
          <w:p w14:paraId="510FCD5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Elephant</w:t>
            </w:r>
          </w:p>
        </w:tc>
        <w:tc>
          <w:tcPr>
            <w:tcW w:w="4677" w:type="dxa"/>
          </w:tcPr>
          <w:p w14:paraId="6644E11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lephan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run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E165CD1" w14:textId="68FCA98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040C446" w14:textId="5AF38BC6" w:rsidTr="00B56FC3">
        <w:tc>
          <w:tcPr>
            <w:tcW w:w="2235" w:type="dxa"/>
          </w:tcPr>
          <w:p w14:paraId="01DB745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Fire</w:t>
            </w:r>
          </w:p>
        </w:tc>
        <w:tc>
          <w:tcPr>
            <w:tcW w:w="4677" w:type="dxa"/>
          </w:tcPr>
          <w:p w14:paraId="5B0B6C2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verb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ame, blaze</w:t>
            </w:r>
            <w:r w:rsidRPr="00A1283B">
              <w:rPr>
                <w:rFonts w:ascii="Arial" w:eastAsia="Times New Roman" w:hAnsi="Arial" w:cs="Arial"/>
                <w:color w:val="000000"/>
              </w:rPr>
              <w:t>. Root for sound descriptor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cracklin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C462091" w14:textId="70109D51" w:rsidR="00946DC0" w:rsidRPr="00A1283B" w:rsidRDefault="0059520F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verb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ame, blaz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466FED22" w14:textId="395C3B42" w:rsidTr="00B56FC3">
        <w:tc>
          <w:tcPr>
            <w:tcW w:w="2235" w:type="dxa"/>
          </w:tcPr>
          <w:p w14:paraId="2FB6937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fire alarm</w:t>
            </w:r>
          </w:p>
        </w:tc>
        <w:tc>
          <w:tcPr>
            <w:tcW w:w="4677" w:type="dxa"/>
          </w:tcPr>
          <w:p w14:paraId="0A42F9A5" w14:textId="58B5BEFA" w:rsidR="00946DC0" w:rsidRPr="00A1283B" w:rsidRDefault="00946DC0" w:rsidP="00034B7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he root</w:t>
            </w:r>
            <w:r w:rsidR="00034B72">
              <w:rPr>
                <w:rFonts w:ascii="Arial" w:eastAsia="Times New Roman" w:hAnsi="Arial" w:cs="Arial"/>
                <w:color w:val="000000"/>
              </w:rPr>
              <w:t>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lar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ir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</w:t>
            </w:r>
            <w:r w:rsidR="00034B72">
              <w:rPr>
                <w:rFonts w:ascii="Arial" w:eastAsia="Times New Roman" w:hAnsi="Arial" w:cs="Arial"/>
                <w:color w:val="000000"/>
              </w:rPr>
              <w:t xml:space="preserve">. Root for descriptors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ler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mergenc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25A31FD" w14:textId="05AAB446" w:rsidR="00946DC0" w:rsidRPr="00A1283B" w:rsidRDefault="00034B72" w:rsidP="00034B7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he root</w:t>
            </w:r>
            <w:r>
              <w:rPr>
                <w:rFonts w:ascii="Arial" w:eastAsia="Times New Roman" w:hAnsi="Arial" w:cs="Arial"/>
                <w:color w:val="000000"/>
              </w:rPr>
              <w:t xml:space="preserve">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lar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ir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19120CB0" w14:textId="793C76AC" w:rsidTr="00B56FC3">
        <w:tc>
          <w:tcPr>
            <w:tcW w:w="2235" w:type="dxa"/>
          </w:tcPr>
          <w:p w14:paraId="4EE9020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Fire truck</w:t>
            </w:r>
          </w:p>
        </w:tc>
        <w:tc>
          <w:tcPr>
            <w:tcW w:w="4677" w:type="dxa"/>
          </w:tcPr>
          <w:p w14:paraId="5C00784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 truc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ire engi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mergency vehicle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iren, alarm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FA1946E" w14:textId="5875856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AE56AC9" w14:textId="14C801AD" w:rsidTr="00B56FC3">
        <w:tc>
          <w:tcPr>
            <w:tcW w:w="2235" w:type="dxa"/>
          </w:tcPr>
          <w:p w14:paraId="647D82D1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Flute</w:t>
            </w:r>
          </w:p>
        </w:tc>
        <w:tc>
          <w:tcPr>
            <w:tcW w:w="4677" w:type="dxa"/>
          </w:tcPr>
          <w:p w14:paraId="3E1085A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ut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windpipe, piccolo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in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7F508C9" w14:textId="62DBDFD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6CFA30E" w14:textId="6E5EF709" w:rsidTr="00B56FC3">
        <w:tc>
          <w:tcPr>
            <w:tcW w:w="2235" w:type="dxa"/>
          </w:tcPr>
          <w:p w14:paraId="6E3E5D2F" w14:textId="77777777" w:rsidR="00946DC0" w:rsidRPr="00034B72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>Fly</w:t>
            </w:r>
          </w:p>
        </w:tc>
        <w:tc>
          <w:tcPr>
            <w:tcW w:w="4677" w:type="dxa"/>
          </w:tcPr>
          <w:p w14:paraId="6989CECE" w14:textId="65A8EB18" w:rsidR="00946DC0" w:rsidRPr="00034B72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fly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 or basic level synonyms e.g.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bug.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 Root for sound descriptor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 xml:space="preserve"> buzz</w:t>
            </w:r>
            <w:r w:rsidRPr="00034B7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C380350" w14:textId="5EDC170F" w:rsidR="00946DC0" w:rsidRPr="00034B72" w:rsidRDefault="00034B72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fly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 or basic level synonyms e.g.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bug.</w:t>
            </w:r>
          </w:p>
        </w:tc>
      </w:tr>
      <w:tr w:rsidR="00946DC0" w:rsidRPr="00A1283B" w14:paraId="355E6422" w14:textId="1BE3F53F" w:rsidTr="00B56FC3">
        <w:tc>
          <w:tcPr>
            <w:tcW w:w="2235" w:type="dxa"/>
          </w:tcPr>
          <w:p w14:paraId="46AF315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Footsteps</w:t>
            </w:r>
          </w:p>
        </w:tc>
        <w:tc>
          <w:tcPr>
            <w:tcW w:w="4677" w:type="dxa"/>
          </w:tcPr>
          <w:p w14:paraId="4A04CDF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oo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e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alk, trea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object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oe, hee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3443BEB" w14:textId="12C0AF8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BF1B128" w14:textId="3BBB6B88" w:rsidTr="00B56FC3">
        <w:tc>
          <w:tcPr>
            <w:tcW w:w="2235" w:type="dxa"/>
          </w:tcPr>
          <w:p w14:paraId="0134394F" w14:textId="77777777" w:rsidR="00946DC0" w:rsidRPr="00034B72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>Frog</w:t>
            </w:r>
          </w:p>
        </w:tc>
        <w:tc>
          <w:tcPr>
            <w:tcW w:w="4677" w:type="dxa"/>
          </w:tcPr>
          <w:p w14:paraId="4B872DB7" w14:textId="67B51828" w:rsidR="00946DC0" w:rsidRPr="00034B72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frog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toad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747C25">
              <w:rPr>
                <w:rFonts w:ascii="Arial" w:eastAsia="Times New Roman" w:hAnsi="Arial" w:cs="Arial"/>
                <w:i/>
                <w:color w:val="000000"/>
              </w:rPr>
              <w:t>reptile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. Root for sound descriptor e.g.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croaks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34B72">
              <w:rPr>
                <w:rFonts w:ascii="Arial" w:eastAsia="Times New Roman" w:hAnsi="Arial" w:cs="Arial"/>
                <w:i/>
                <w:color w:val="000000"/>
              </w:rPr>
              <w:t>ribbit</w:t>
            </w:r>
            <w:proofErr w:type="spellEnd"/>
            <w:r w:rsidRPr="00034B72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0190CFC" w14:textId="0C96E2F7" w:rsidR="00946DC0" w:rsidRPr="00034B72" w:rsidRDefault="00034B72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34B72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frog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034B72">
              <w:rPr>
                <w:rFonts w:ascii="Arial" w:eastAsia="Times New Roman" w:hAnsi="Arial" w:cs="Arial"/>
                <w:i/>
                <w:color w:val="000000"/>
              </w:rPr>
              <w:t>toad</w:t>
            </w:r>
            <w:r w:rsidRPr="00034B72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747C25">
              <w:rPr>
                <w:rFonts w:ascii="Arial" w:eastAsia="Times New Roman" w:hAnsi="Arial" w:cs="Arial"/>
                <w:i/>
                <w:color w:val="000000"/>
              </w:rPr>
              <w:t>reptile</w:t>
            </w:r>
            <w:r w:rsidRPr="00034B72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47FB41BB" w14:textId="7C13EB72" w:rsidTr="00B56FC3">
        <w:tc>
          <w:tcPr>
            <w:tcW w:w="2235" w:type="dxa"/>
          </w:tcPr>
          <w:p w14:paraId="22260B2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Gargle</w:t>
            </w:r>
          </w:p>
        </w:tc>
        <w:tc>
          <w:tcPr>
            <w:tcW w:w="4677" w:type="dxa"/>
          </w:tcPr>
          <w:p w14:paraId="28866C7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arg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uthwas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hroa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33C74B2" w14:textId="5D2B410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07E0D8B4" w14:textId="615582F0" w:rsidTr="00B56FC3">
        <w:tc>
          <w:tcPr>
            <w:tcW w:w="2235" w:type="dxa"/>
          </w:tcPr>
          <w:p w14:paraId="0D15877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Goat</w:t>
            </w:r>
          </w:p>
        </w:tc>
        <w:tc>
          <w:tcPr>
            <w:tcW w:w="4677" w:type="dxa"/>
          </w:tcPr>
          <w:p w14:paraId="0DFB971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a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a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88D2CD2" w14:textId="7D51127E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a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d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47953FEE" w14:textId="4AFD42E3" w:rsidTr="00B56FC3">
        <w:tc>
          <w:tcPr>
            <w:tcW w:w="2235" w:type="dxa"/>
          </w:tcPr>
          <w:p w14:paraId="57E6287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Gong</w:t>
            </w:r>
          </w:p>
        </w:tc>
        <w:tc>
          <w:tcPr>
            <w:tcW w:w="4677" w:type="dxa"/>
          </w:tcPr>
          <w:p w14:paraId="33AB241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ng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ercuss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0FBED0E" w14:textId="201A8FB5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408FAA0A" w14:textId="0BC23630" w:rsidTr="00B56FC3">
        <w:tc>
          <w:tcPr>
            <w:tcW w:w="2235" w:type="dxa"/>
          </w:tcPr>
          <w:p w14:paraId="43C26DA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Goose</w:t>
            </w:r>
          </w:p>
        </w:tc>
        <w:tc>
          <w:tcPr>
            <w:tcW w:w="4677" w:type="dxa"/>
          </w:tcPr>
          <w:p w14:paraId="14F61BA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o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ird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nk.</w:t>
            </w:r>
          </w:p>
        </w:tc>
        <w:tc>
          <w:tcPr>
            <w:tcW w:w="3261" w:type="dxa"/>
          </w:tcPr>
          <w:p w14:paraId="34A58BE8" w14:textId="49D10FCA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o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297C5A57" w14:textId="4DF50D29" w:rsidTr="00B56FC3">
        <w:tc>
          <w:tcPr>
            <w:tcW w:w="2235" w:type="dxa"/>
          </w:tcPr>
          <w:p w14:paraId="627B095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Grasshopper</w:t>
            </w:r>
          </w:p>
        </w:tc>
        <w:tc>
          <w:tcPr>
            <w:tcW w:w="4677" w:type="dxa"/>
          </w:tcPr>
          <w:p w14:paraId="252221E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rasshopp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ec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D06BB7B" w14:textId="3FBA4EB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61400AA" w14:textId="16533281" w:rsidTr="00B56FC3">
        <w:tc>
          <w:tcPr>
            <w:tcW w:w="2235" w:type="dxa"/>
          </w:tcPr>
          <w:p w14:paraId="22A27BE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Guitar</w:t>
            </w:r>
          </w:p>
        </w:tc>
        <w:tc>
          <w:tcPr>
            <w:tcW w:w="4677" w:type="dxa"/>
          </w:tcPr>
          <w:p w14:paraId="4E77D42F" w14:textId="74578D5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uita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nj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ring 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 Root for</w:t>
            </w:r>
            <w:r w:rsidR="0030098A">
              <w:rPr>
                <w:rFonts w:ascii="Arial" w:eastAsia="Times New Roman" w:hAnsi="Arial" w:cs="Arial"/>
                <w:color w:val="000000"/>
              </w:rPr>
              <w:t xml:space="preserve"> 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rum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0C54A05" w14:textId="0B308DD0" w:rsidR="00946DC0" w:rsidRPr="0030098A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0098A"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8E4E872" w14:textId="7BB55C68" w:rsidTr="00B56FC3">
        <w:tc>
          <w:tcPr>
            <w:tcW w:w="2235" w:type="dxa"/>
          </w:tcPr>
          <w:p w14:paraId="286A61A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Helicopter</w:t>
            </w:r>
          </w:p>
        </w:tc>
        <w:tc>
          <w:tcPr>
            <w:tcW w:w="4677" w:type="dxa"/>
          </w:tcPr>
          <w:p w14:paraId="14324DF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elicopter,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opp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ircraf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7A703A1" w14:textId="74A762C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3346D810" w14:textId="5D432F72" w:rsidTr="00B56FC3">
        <w:tc>
          <w:tcPr>
            <w:tcW w:w="2235" w:type="dxa"/>
          </w:tcPr>
          <w:p w14:paraId="30B64BB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Horse</w:t>
            </w:r>
          </w:p>
        </w:tc>
        <w:tc>
          <w:tcPr>
            <w:tcW w:w="4677" w:type="dxa"/>
          </w:tcPr>
          <w:p w14:paraId="5C8346F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r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all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neigh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5802145" w14:textId="5927AD24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r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allion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0ADC31A4" w14:textId="4F8953BE" w:rsidTr="00B56FC3">
        <w:tc>
          <w:tcPr>
            <w:tcW w:w="2235" w:type="dxa"/>
          </w:tcPr>
          <w:p w14:paraId="3FDB9F3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Keys</w:t>
            </w:r>
          </w:p>
        </w:tc>
        <w:tc>
          <w:tcPr>
            <w:tcW w:w="4677" w:type="dxa"/>
          </w:tcPr>
          <w:p w14:paraId="67783D7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verb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jing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25E8DA4" w14:textId="48158771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ey</w:t>
            </w:r>
            <w:r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946DC0" w:rsidRPr="00A1283B" w14:paraId="5EEC6B1C" w14:textId="606CC2D0" w:rsidTr="00B56FC3">
        <w:tc>
          <w:tcPr>
            <w:tcW w:w="2235" w:type="dxa"/>
          </w:tcPr>
          <w:p w14:paraId="3C6927C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Knife</w:t>
            </w:r>
          </w:p>
        </w:tc>
        <w:tc>
          <w:tcPr>
            <w:tcW w:w="4677" w:type="dxa"/>
          </w:tcPr>
          <w:p w14:paraId="29272CBF" w14:textId="18061AB5" w:rsidR="00946DC0" w:rsidRPr="00A1283B" w:rsidRDefault="00946DC0" w:rsidP="0030098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nif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lade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chen utensi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30098A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op, cut.</w:t>
            </w:r>
          </w:p>
        </w:tc>
        <w:tc>
          <w:tcPr>
            <w:tcW w:w="3261" w:type="dxa"/>
          </w:tcPr>
          <w:p w14:paraId="477A9787" w14:textId="403F4B6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05F08A5D" w14:textId="4513FA72" w:rsidTr="00B56FC3">
        <w:tc>
          <w:tcPr>
            <w:tcW w:w="2235" w:type="dxa"/>
          </w:tcPr>
          <w:p w14:paraId="2ED5F53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Kookaburra</w:t>
            </w:r>
          </w:p>
        </w:tc>
        <w:tc>
          <w:tcPr>
            <w:tcW w:w="4677" w:type="dxa"/>
          </w:tcPr>
          <w:p w14:paraId="612C922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ookaburra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the root f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ugh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A7BD08A" w14:textId="609AB2C0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ookaburra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946DC0" w:rsidRPr="00A1283B" w14:paraId="475A4622" w14:textId="6AFC11E6" w:rsidTr="00B56FC3">
        <w:tc>
          <w:tcPr>
            <w:tcW w:w="2235" w:type="dxa"/>
          </w:tcPr>
          <w:p w14:paraId="77F8C63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Laugh</w:t>
            </w:r>
          </w:p>
        </w:tc>
        <w:tc>
          <w:tcPr>
            <w:tcW w:w="4677" w:type="dxa"/>
          </w:tcPr>
          <w:p w14:paraId="1DD9CB5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ug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ckle, chuck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pp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347A79A" w14:textId="28FA0F5E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ug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ckle, chuck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668F7E17" w14:textId="4EF5B34F" w:rsidTr="00B56FC3">
        <w:tc>
          <w:tcPr>
            <w:tcW w:w="2235" w:type="dxa"/>
          </w:tcPr>
          <w:p w14:paraId="6D41606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Lighter</w:t>
            </w:r>
          </w:p>
        </w:tc>
        <w:tc>
          <w:tcPr>
            <w:tcW w:w="4677" w:type="dxa"/>
          </w:tcPr>
          <w:p w14:paraId="001CA917" w14:textId="1C4FEB56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ight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tch, smok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2ECBAE9" w14:textId="69C0E43F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ighter</w:t>
            </w:r>
            <w:r w:rsidR="00747C25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946DC0" w:rsidRPr="00A1283B" w14:paraId="367AFE76" w14:textId="0ECB54FD" w:rsidTr="00B56FC3">
        <w:tc>
          <w:tcPr>
            <w:tcW w:w="2235" w:type="dxa"/>
          </w:tcPr>
          <w:p w14:paraId="29E5350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Lion</w:t>
            </w:r>
          </w:p>
        </w:tc>
        <w:tc>
          <w:tcPr>
            <w:tcW w:w="4677" w:type="dxa"/>
          </w:tcPr>
          <w:p w14:paraId="59308C1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ub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feline, big cat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the root for </w:t>
            </w: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oa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988274F" w14:textId="3C192D8B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ub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lastRenderedPageBreak/>
              <w:t>feline, big cat</w:t>
            </w:r>
            <w:r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</w:tr>
      <w:tr w:rsidR="00946DC0" w:rsidRPr="00A1283B" w14:paraId="6A2793A2" w14:textId="6758BA6B" w:rsidTr="00B56FC3">
        <w:tc>
          <w:tcPr>
            <w:tcW w:w="2235" w:type="dxa"/>
          </w:tcPr>
          <w:p w14:paraId="2780BFD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Machinegun</w:t>
            </w:r>
          </w:p>
        </w:tc>
        <w:tc>
          <w:tcPr>
            <w:tcW w:w="4677" w:type="dxa"/>
          </w:tcPr>
          <w:p w14:paraId="114DA109" w14:textId="1083C0A1" w:rsidR="00946DC0" w:rsidRPr="00A1283B" w:rsidRDefault="00946DC0" w:rsidP="0030098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chinegu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ouzi</w:t>
            </w:r>
            <w:proofErr w:type="spellEnd"/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30098A" w:rsidRPr="00453F52">
              <w:rPr>
                <w:rFonts w:ascii="Arial" w:eastAsia="Times New Roman" w:hAnsi="Arial" w:cs="Arial"/>
                <w:i/>
                <w:color w:val="000000"/>
              </w:rPr>
              <w:t>action shoot</w:t>
            </w:r>
            <w:r w:rsidR="0030098A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apid-fire</w:t>
            </w:r>
            <w:r w:rsidR="0030098A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</w:tc>
        <w:tc>
          <w:tcPr>
            <w:tcW w:w="3261" w:type="dxa"/>
          </w:tcPr>
          <w:p w14:paraId="51F487F7" w14:textId="1DE775A3" w:rsidR="00946DC0" w:rsidRPr="00A1283B" w:rsidRDefault="0030098A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chinegu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ouzi</w:t>
            </w:r>
            <w:proofErr w:type="spellEnd"/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>action shoot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7C567F18" w14:textId="2D10FA8E" w:rsidTr="00B56FC3">
        <w:tc>
          <w:tcPr>
            <w:tcW w:w="2235" w:type="dxa"/>
          </w:tcPr>
          <w:p w14:paraId="0B57A4F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aracas</w:t>
            </w:r>
          </w:p>
        </w:tc>
        <w:tc>
          <w:tcPr>
            <w:tcW w:w="4677" w:type="dxa"/>
          </w:tcPr>
          <w:p w14:paraId="3C61506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raca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aker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ercussion 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F68DBAB" w14:textId="03DD8460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48BA028" w14:textId="74C03743" w:rsidTr="00B56FC3">
        <w:tc>
          <w:tcPr>
            <w:tcW w:w="2235" w:type="dxa"/>
          </w:tcPr>
          <w:p w14:paraId="1D56A95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atch</w:t>
            </w:r>
          </w:p>
        </w:tc>
        <w:tc>
          <w:tcPr>
            <w:tcW w:w="4677" w:type="dxa"/>
          </w:tcPr>
          <w:p w14:paraId="20AB3E8E" w14:textId="3FE10B03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tc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s e.g.,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light, </w:t>
            </w:r>
            <w:r w:rsidR="0030098A">
              <w:rPr>
                <w:rFonts w:ascii="Arial" w:eastAsia="Times New Roman" w:hAnsi="Arial" w:cs="Arial"/>
                <w:i/>
                <w:color w:val="000000"/>
              </w:rPr>
              <w:t xml:space="preserve">strike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am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D150732" w14:textId="233B59BF" w:rsidR="00946DC0" w:rsidRPr="00A1283B" w:rsidRDefault="0030098A" w:rsidP="0030098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atc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</w:rPr>
              <w:t xml:space="preserve">the actions </w:t>
            </w:r>
            <w:r w:rsidRPr="0030098A">
              <w:rPr>
                <w:rFonts w:ascii="Arial" w:eastAsia="Times New Roman" w:hAnsi="Arial" w:cs="Arial"/>
                <w:i/>
                <w:color w:val="000000"/>
              </w:rPr>
              <w:t xml:space="preserve">to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ight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or strike.</w:t>
            </w:r>
          </w:p>
        </w:tc>
      </w:tr>
      <w:tr w:rsidR="00946DC0" w:rsidRPr="00A1283B" w14:paraId="42A14510" w14:textId="7AC1B465" w:rsidTr="00B56FC3">
        <w:tc>
          <w:tcPr>
            <w:tcW w:w="2235" w:type="dxa"/>
          </w:tcPr>
          <w:p w14:paraId="5B8BFED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icrowave</w:t>
            </w:r>
          </w:p>
        </w:tc>
        <w:tc>
          <w:tcPr>
            <w:tcW w:w="4677" w:type="dxa"/>
          </w:tcPr>
          <w:p w14:paraId="24BB5B1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icrowav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chen appliance, oven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4327F79" w14:textId="707DEEDA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A4322E9" w14:textId="50513DAA" w:rsidTr="00B56FC3">
        <w:tc>
          <w:tcPr>
            <w:tcW w:w="2235" w:type="dxa"/>
          </w:tcPr>
          <w:p w14:paraId="3FE33EE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onkey</w:t>
            </w:r>
          </w:p>
        </w:tc>
        <w:tc>
          <w:tcPr>
            <w:tcW w:w="4677" w:type="dxa"/>
          </w:tcPr>
          <w:p w14:paraId="0BF0A6F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n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imp, ap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 xml:space="preserve"> primat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7B79493" w14:textId="2A41200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3DE52F0" w14:textId="38CBA1DF" w:rsidTr="00B56FC3">
        <w:tc>
          <w:tcPr>
            <w:tcW w:w="2235" w:type="dxa"/>
          </w:tcPr>
          <w:p w14:paraId="6C9F06C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osquito</w:t>
            </w:r>
          </w:p>
        </w:tc>
        <w:tc>
          <w:tcPr>
            <w:tcW w:w="4677" w:type="dxa"/>
          </w:tcPr>
          <w:p w14:paraId="2BD4F59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squit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insect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zz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70DB303" w14:textId="079EFE03" w:rsidR="00946DC0" w:rsidRPr="00A1283B" w:rsidRDefault="00AF369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squit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ect.</w:t>
            </w:r>
          </w:p>
        </w:tc>
      </w:tr>
      <w:tr w:rsidR="00946DC0" w:rsidRPr="00A1283B" w14:paraId="23B447C6" w14:textId="63997379" w:rsidTr="00B56FC3">
        <w:tc>
          <w:tcPr>
            <w:tcW w:w="2235" w:type="dxa"/>
          </w:tcPr>
          <w:p w14:paraId="232073B1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4677" w:type="dxa"/>
          </w:tcPr>
          <w:p w14:paraId="2F03111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u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oden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quea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0EFCCB1" w14:textId="1A0FD068" w:rsidR="00946DC0" w:rsidRPr="00A1283B" w:rsidRDefault="00AF369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ous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od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006F689C" w14:textId="5A8C4CB5" w:rsidTr="00B56FC3">
        <w:tc>
          <w:tcPr>
            <w:tcW w:w="2235" w:type="dxa"/>
          </w:tcPr>
          <w:p w14:paraId="5632404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Music box</w:t>
            </w:r>
          </w:p>
        </w:tc>
        <w:tc>
          <w:tcPr>
            <w:tcW w:w="4677" w:type="dxa"/>
          </w:tcPr>
          <w:p w14:paraId="60D903B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usic box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jewelry box, music to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367B49D" w14:textId="3AEA60B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045F36E" w14:textId="4C88C459" w:rsidTr="00B56FC3">
        <w:tc>
          <w:tcPr>
            <w:tcW w:w="2235" w:type="dxa"/>
          </w:tcPr>
          <w:p w14:paraId="4D0CCAD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Noisy miner</w:t>
            </w:r>
          </w:p>
        </w:tc>
        <w:tc>
          <w:tcPr>
            <w:tcW w:w="4677" w:type="dxa"/>
          </w:tcPr>
          <w:p w14:paraId="7ECE6D5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in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eep, twitte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5E177F4" w14:textId="4C7B5CA8" w:rsidR="00946DC0" w:rsidRPr="00A1283B" w:rsidRDefault="00AF369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in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7E5FA5B5" w14:textId="25C39B84" w:rsidTr="00B56FC3">
        <w:tc>
          <w:tcPr>
            <w:tcW w:w="2235" w:type="dxa"/>
          </w:tcPr>
          <w:p w14:paraId="2698A5C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Ocean</w:t>
            </w:r>
          </w:p>
        </w:tc>
        <w:tc>
          <w:tcPr>
            <w:tcW w:w="4677" w:type="dxa"/>
          </w:tcPr>
          <w:p w14:paraId="491D26A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ocea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ea, beach, surf, wav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C31E28E" w14:textId="2660D7CB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3C110790" w14:textId="00CD45FE" w:rsidTr="00B56FC3">
        <w:tc>
          <w:tcPr>
            <w:tcW w:w="2235" w:type="dxa"/>
          </w:tcPr>
          <w:p w14:paraId="36650BF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Owl</w:t>
            </w:r>
          </w:p>
        </w:tc>
        <w:tc>
          <w:tcPr>
            <w:tcW w:w="4677" w:type="dxa"/>
          </w:tcPr>
          <w:p w14:paraId="5D87C157" w14:textId="5185F38A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ow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hoot,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tu</w:t>
            </w:r>
            <w:proofErr w:type="spellEnd"/>
            <w:r w:rsidRPr="00A1283B">
              <w:rPr>
                <w:rFonts w:ascii="Arial" w:eastAsia="Times New Roman" w:hAnsi="Arial" w:cs="Arial"/>
                <w:i/>
                <w:color w:val="000000"/>
              </w:rPr>
              <w:t>-whit-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tu</w:t>
            </w:r>
            <w:proofErr w:type="spellEnd"/>
            <w:r w:rsidRPr="00A1283B">
              <w:rPr>
                <w:rFonts w:ascii="Arial" w:eastAsia="Times New Roman" w:hAnsi="Arial" w:cs="Arial"/>
                <w:i/>
                <w:color w:val="000000"/>
              </w:rPr>
              <w:t>-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whoo</w:t>
            </w:r>
            <w:proofErr w:type="spellEnd"/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E02E408" w14:textId="638B642A" w:rsidR="00946DC0" w:rsidRPr="00A1283B" w:rsidRDefault="00AF369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ow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3A231117" w14:textId="2FF3010B" w:rsidTr="00B56FC3">
        <w:tc>
          <w:tcPr>
            <w:tcW w:w="2235" w:type="dxa"/>
          </w:tcPr>
          <w:p w14:paraId="745BFACC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aper</w:t>
            </w:r>
          </w:p>
        </w:tc>
        <w:tc>
          <w:tcPr>
            <w:tcW w:w="4677" w:type="dxa"/>
          </w:tcPr>
          <w:p w14:paraId="07B15C00" w14:textId="6A06D411" w:rsidR="00946DC0" w:rsidRPr="00A1283B" w:rsidRDefault="00946DC0" w:rsidP="00AF369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ap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</w:t>
            </w:r>
            <w:r w:rsidR="00AF369D">
              <w:rPr>
                <w:rFonts w:ascii="Arial" w:eastAsia="Times New Roman" w:hAnsi="Arial" w:cs="Arial"/>
                <w:color w:val="000000"/>
              </w:rPr>
              <w:t>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eet</w:t>
            </w:r>
            <w:r w:rsidR="00AF369D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note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lastRenderedPageBreak/>
              <w:t>poste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87BC4C9" w14:textId="54B7E31B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Same.</w:t>
            </w:r>
          </w:p>
        </w:tc>
      </w:tr>
      <w:tr w:rsidR="00946DC0" w:rsidRPr="00A1283B" w14:paraId="19C60221" w14:textId="5F3918ED" w:rsidTr="00B56FC3">
        <w:tc>
          <w:tcPr>
            <w:tcW w:w="2235" w:type="dxa"/>
          </w:tcPr>
          <w:p w14:paraId="6E5375D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Parrot</w:t>
            </w:r>
          </w:p>
        </w:tc>
        <w:tc>
          <w:tcPr>
            <w:tcW w:w="4677" w:type="dxa"/>
          </w:tcPr>
          <w:p w14:paraId="12DBEAA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arro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arakeet, lorikee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the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quawk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C7E27FF" w14:textId="446F8DF8" w:rsidR="00946DC0" w:rsidRPr="00A1283B" w:rsidRDefault="00453F52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53F52">
              <w:rPr>
                <w:rFonts w:ascii="Arial" w:eastAsia="Times New Roman" w:hAnsi="Arial" w:cs="Arial"/>
                <w:color w:val="000000"/>
              </w:rPr>
              <w:t>The root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 xml:space="preserve"> parrot</w:t>
            </w:r>
            <w:r w:rsidRPr="00453F52">
              <w:rPr>
                <w:rFonts w:ascii="Arial" w:eastAsia="Times New Roman" w:hAnsi="Arial" w:cs="Arial"/>
                <w:color w:val="000000"/>
              </w:rPr>
              <w:t xml:space="preserve"> or synonyms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453F52">
              <w:rPr>
                <w:rFonts w:ascii="Arial" w:eastAsia="Times New Roman" w:hAnsi="Arial" w:cs="Arial"/>
                <w:color w:val="000000"/>
              </w:rPr>
              <w:t>e.g.,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 xml:space="preserve"> parakeet, lorikeet </w:t>
            </w:r>
            <w:r w:rsidRPr="00453F52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453F52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28F26DB5" w14:textId="7ED12AB0" w:rsidTr="00B56FC3">
        <w:tc>
          <w:tcPr>
            <w:tcW w:w="2235" w:type="dxa"/>
          </w:tcPr>
          <w:p w14:paraId="5C4C705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en</w:t>
            </w:r>
          </w:p>
        </w:tc>
        <w:tc>
          <w:tcPr>
            <w:tcW w:w="4677" w:type="dxa"/>
          </w:tcPr>
          <w:p w14:paraId="7B7DECCD" w14:textId="2C88AC1B" w:rsidR="00946DC0" w:rsidRPr="00A1283B" w:rsidRDefault="00946DC0" w:rsidP="005914A4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e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o or mark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5914A4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rite, click.</w:t>
            </w:r>
          </w:p>
        </w:tc>
        <w:tc>
          <w:tcPr>
            <w:tcW w:w="3261" w:type="dxa"/>
          </w:tcPr>
          <w:p w14:paraId="395FA5F6" w14:textId="27825C71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E7B5C0D" w14:textId="256EAA28" w:rsidTr="00B56FC3">
        <w:tc>
          <w:tcPr>
            <w:tcW w:w="2235" w:type="dxa"/>
          </w:tcPr>
          <w:p w14:paraId="77678EB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hone</w:t>
            </w:r>
          </w:p>
        </w:tc>
        <w:tc>
          <w:tcPr>
            <w:tcW w:w="4677" w:type="dxa"/>
          </w:tcPr>
          <w:p w14:paraId="5ADA299D" w14:textId="38C1E235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ho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ndset, mobi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ll, rin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1828791" w14:textId="39969D12" w:rsidR="00946DC0" w:rsidRPr="00A1283B" w:rsidRDefault="005914A4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ho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andset, mobi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050F14BD" w14:textId="279780A5" w:rsidTr="00B56FC3">
        <w:tc>
          <w:tcPr>
            <w:tcW w:w="2235" w:type="dxa"/>
          </w:tcPr>
          <w:p w14:paraId="5D874DC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iano</w:t>
            </w:r>
          </w:p>
        </w:tc>
        <w:tc>
          <w:tcPr>
            <w:tcW w:w="4677" w:type="dxa"/>
          </w:tcPr>
          <w:p w14:paraId="2ABF398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an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keyboard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musical instrument.</w:t>
            </w:r>
          </w:p>
        </w:tc>
        <w:tc>
          <w:tcPr>
            <w:tcW w:w="3261" w:type="dxa"/>
          </w:tcPr>
          <w:p w14:paraId="7A2F11E7" w14:textId="4411E6DC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942B794" w14:textId="7ACED48F" w:rsidTr="00B56FC3">
        <w:tc>
          <w:tcPr>
            <w:tcW w:w="2235" w:type="dxa"/>
          </w:tcPr>
          <w:p w14:paraId="2E9B539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ig</w:t>
            </w:r>
          </w:p>
        </w:tc>
        <w:tc>
          <w:tcPr>
            <w:tcW w:w="4677" w:type="dxa"/>
          </w:tcPr>
          <w:p w14:paraId="17E22218" w14:textId="010FE45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g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hog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sound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nort, gru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BBD65B6" w14:textId="5A7A1507" w:rsidR="00946DC0" w:rsidRPr="00A1283B" w:rsidRDefault="005914A4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g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g.</w:t>
            </w:r>
          </w:p>
        </w:tc>
      </w:tr>
      <w:tr w:rsidR="00946DC0" w:rsidRPr="00A1283B" w14:paraId="76B039B1" w14:textId="5BF3E962" w:rsidTr="00B56FC3">
        <w:tc>
          <w:tcPr>
            <w:tcW w:w="2235" w:type="dxa"/>
          </w:tcPr>
          <w:p w14:paraId="6F897FD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igeon</w:t>
            </w:r>
          </w:p>
        </w:tc>
        <w:tc>
          <w:tcPr>
            <w:tcW w:w="4677" w:type="dxa"/>
          </w:tcPr>
          <w:p w14:paraId="08F9EAC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ge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ov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the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o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74D2E97" w14:textId="687ED915" w:rsidR="00946DC0" w:rsidRPr="00A1283B" w:rsidRDefault="005914A4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ge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ov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4872572A" w14:textId="27013677" w:rsidTr="00B56FC3">
        <w:tc>
          <w:tcPr>
            <w:tcW w:w="2235" w:type="dxa"/>
          </w:tcPr>
          <w:p w14:paraId="61A228FE" w14:textId="118FC4C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inball</w:t>
            </w:r>
            <w:r>
              <w:rPr>
                <w:rFonts w:ascii="Arial" w:eastAsia="Times New Roman" w:hAnsi="Arial" w:cs="Arial"/>
                <w:color w:val="000000"/>
              </w:rPr>
              <w:t xml:space="preserve"> machine</w:t>
            </w:r>
          </w:p>
        </w:tc>
        <w:tc>
          <w:tcPr>
            <w:tcW w:w="4677" w:type="dxa"/>
          </w:tcPr>
          <w:p w14:paraId="250B957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inba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am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4934460" w14:textId="502B13B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3C43398A" w14:textId="50B30C36" w:rsidTr="00B56FC3">
        <w:tc>
          <w:tcPr>
            <w:tcW w:w="2235" w:type="dxa"/>
          </w:tcPr>
          <w:p w14:paraId="6586CB0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lane</w:t>
            </w:r>
          </w:p>
        </w:tc>
        <w:tc>
          <w:tcPr>
            <w:tcW w:w="4677" w:type="dxa"/>
          </w:tcPr>
          <w:p w14:paraId="7F27FDDE" w14:textId="59B7DCA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or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aircraft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je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of verb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FE85EB0" w14:textId="1FA1731C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2C4BA87" w14:textId="1085756F" w:rsidTr="00B56FC3">
        <w:tc>
          <w:tcPr>
            <w:tcW w:w="2235" w:type="dxa"/>
          </w:tcPr>
          <w:p w14:paraId="7A0341C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lates</w:t>
            </w:r>
          </w:p>
        </w:tc>
        <w:tc>
          <w:tcPr>
            <w:tcW w:w="4677" w:type="dxa"/>
          </w:tcPr>
          <w:p w14:paraId="69FEE5D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lat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dis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rocker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chen utensils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AF6E196" w14:textId="2D2849C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D8F5DAE" w14:textId="1C393586" w:rsidTr="00B56FC3">
        <w:tc>
          <w:tcPr>
            <w:tcW w:w="2235" w:type="dxa"/>
          </w:tcPr>
          <w:p w14:paraId="0034C13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Printer</w:t>
            </w:r>
          </w:p>
        </w:tc>
        <w:tc>
          <w:tcPr>
            <w:tcW w:w="4677" w:type="dxa"/>
          </w:tcPr>
          <w:p w14:paraId="02E3F089" w14:textId="0584A0F5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rin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pi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s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echnology.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Root for the verb </w:t>
            </w:r>
            <w:r w:rsidR="005F0CF3" w:rsidRPr="005F0CF3">
              <w:rPr>
                <w:rFonts w:ascii="Arial" w:eastAsia="Times New Roman" w:hAnsi="Arial" w:cs="Arial"/>
                <w:i/>
                <w:color w:val="000000"/>
              </w:rPr>
              <w:t xml:space="preserve">to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p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9C71D16" w14:textId="0CC41E4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D54A864" w14:textId="46B3B2CD" w:rsidTr="00B56FC3">
        <w:tc>
          <w:tcPr>
            <w:tcW w:w="2235" w:type="dxa"/>
          </w:tcPr>
          <w:p w14:paraId="0009E75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34585">
              <w:rPr>
                <w:rFonts w:ascii="Arial" w:eastAsia="Times New Roman" w:hAnsi="Arial" w:cs="Arial"/>
                <w:color w:val="000000"/>
              </w:rPr>
              <w:t>Radio</w:t>
            </w:r>
          </w:p>
        </w:tc>
        <w:tc>
          <w:tcPr>
            <w:tcW w:w="4677" w:type="dxa"/>
          </w:tcPr>
          <w:p w14:paraId="16FCDA7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radio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ere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objec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man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echnolog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radio sound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alk, voic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6DF4C32" w14:textId="1030E54C" w:rsidR="00946DC0" w:rsidRPr="00A1283B" w:rsidRDefault="006442C0" w:rsidP="0013176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radio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ereo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echnolog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79353D27" w14:textId="6F7AFF51" w:rsidTr="00B56FC3">
        <w:tc>
          <w:tcPr>
            <w:tcW w:w="2235" w:type="dxa"/>
          </w:tcPr>
          <w:p w14:paraId="33CD0A8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Rain</w:t>
            </w:r>
          </w:p>
        </w:tc>
        <w:tc>
          <w:tcPr>
            <w:tcW w:w="4677" w:type="dxa"/>
          </w:tcPr>
          <w:p w14:paraId="5C1A54D4" w14:textId="7D9A01C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ai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pour, drizzle, storm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et weathe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CA1A881" w14:textId="7DAA6874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3B97D8EB" w14:textId="40CA5439" w:rsidTr="00B56FC3">
        <w:tc>
          <w:tcPr>
            <w:tcW w:w="2235" w:type="dxa"/>
          </w:tcPr>
          <w:p w14:paraId="0A77EFD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River</w:t>
            </w:r>
          </w:p>
        </w:tc>
        <w:tc>
          <w:tcPr>
            <w:tcW w:w="4677" w:type="dxa"/>
          </w:tcPr>
          <w:p w14:paraId="3638C98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iv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trea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roo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ate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D0DF61C" w14:textId="324CEF5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630AD38" w14:textId="0BA75D20" w:rsidTr="00B56FC3">
        <w:tc>
          <w:tcPr>
            <w:tcW w:w="2235" w:type="dxa"/>
          </w:tcPr>
          <w:p w14:paraId="4B6994E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Rock fall</w:t>
            </w:r>
          </w:p>
        </w:tc>
        <w:tc>
          <w:tcPr>
            <w:tcW w:w="4677" w:type="dxa"/>
          </w:tcPr>
          <w:p w14:paraId="2C821A1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ock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avalanch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ndslid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arthquak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EAC5D02" w14:textId="4C8700D9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45D86967" w14:textId="2578DB0A" w:rsidTr="00B56FC3">
        <w:tc>
          <w:tcPr>
            <w:tcW w:w="2235" w:type="dxa"/>
          </w:tcPr>
          <w:p w14:paraId="6471F949" w14:textId="77777777" w:rsidR="00946DC0" w:rsidRPr="005F0CF3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F0CF3">
              <w:rPr>
                <w:rFonts w:ascii="Arial" w:eastAsia="Times New Roman" w:hAnsi="Arial" w:cs="Arial"/>
                <w:color w:val="000000"/>
              </w:rPr>
              <w:t>Rooster</w:t>
            </w:r>
          </w:p>
        </w:tc>
        <w:tc>
          <w:tcPr>
            <w:tcW w:w="4677" w:type="dxa"/>
          </w:tcPr>
          <w:p w14:paraId="03754B5A" w14:textId="77777777" w:rsidR="00946DC0" w:rsidRPr="005F0CF3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F0CF3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rooster</w:t>
            </w:r>
            <w:r w:rsidRPr="005F0CF3">
              <w:rPr>
                <w:rFonts w:ascii="Arial" w:eastAsia="Times New Roman" w:hAnsi="Arial" w:cs="Arial"/>
                <w:color w:val="000000"/>
              </w:rPr>
              <w:t xml:space="preserve">, synonym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cock</w:t>
            </w:r>
            <w:r w:rsidRPr="005F0CF3">
              <w:rPr>
                <w:rFonts w:ascii="Arial" w:eastAsia="Times New Roman" w:hAnsi="Arial" w:cs="Arial"/>
                <w:color w:val="000000"/>
              </w:rPr>
              <w:t xml:space="preserve">, or basic level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 xml:space="preserve">bird. </w:t>
            </w:r>
            <w:r w:rsidRPr="005F0CF3">
              <w:rPr>
                <w:rFonts w:ascii="Arial" w:eastAsia="Times New Roman" w:hAnsi="Arial" w:cs="Arial"/>
                <w:color w:val="000000"/>
              </w:rPr>
              <w:t xml:space="preserve">Root for the sound descriptor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crow</w:t>
            </w:r>
            <w:r w:rsidRPr="005F0CF3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877C2C9" w14:textId="3059ADBB" w:rsidR="00946DC0" w:rsidRPr="005F0CF3" w:rsidRDefault="005F0CF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5F0CF3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rooster</w:t>
            </w:r>
            <w:r w:rsidRPr="005F0CF3">
              <w:rPr>
                <w:rFonts w:ascii="Arial" w:eastAsia="Times New Roman" w:hAnsi="Arial" w:cs="Arial"/>
                <w:color w:val="000000"/>
              </w:rPr>
              <w:t xml:space="preserve">, synonym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cock</w:t>
            </w:r>
            <w:r w:rsidRPr="005F0CF3">
              <w:rPr>
                <w:rFonts w:ascii="Arial" w:eastAsia="Times New Roman" w:hAnsi="Arial" w:cs="Arial"/>
                <w:color w:val="000000"/>
              </w:rPr>
              <w:t xml:space="preserve">, or basic level </w:t>
            </w:r>
            <w:r w:rsidRPr="005F0CF3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7D91A7D8" w14:textId="15785CAF" w:rsidTr="00B56FC3">
        <w:tc>
          <w:tcPr>
            <w:tcW w:w="2235" w:type="dxa"/>
          </w:tcPr>
          <w:p w14:paraId="1A50669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axophone</w:t>
            </w:r>
          </w:p>
        </w:tc>
        <w:tc>
          <w:tcPr>
            <w:tcW w:w="4677" w:type="dxa"/>
          </w:tcPr>
          <w:p w14:paraId="197D78D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sax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rass instrument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jazz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58859E0" w14:textId="1E11189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4ED9765" w14:textId="1AECB7F9" w:rsidTr="00B56FC3">
        <w:tc>
          <w:tcPr>
            <w:tcW w:w="2235" w:type="dxa"/>
          </w:tcPr>
          <w:p w14:paraId="57E0FE3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cissors</w:t>
            </w:r>
          </w:p>
        </w:tc>
        <w:tc>
          <w:tcPr>
            <w:tcW w:w="4677" w:type="dxa"/>
          </w:tcPr>
          <w:p w14:paraId="6D851117" w14:textId="44D57CEB" w:rsidR="00946DC0" w:rsidRPr="00A1283B" w:rsidRDefault="00946DC0" w:rsidP="005F0CF3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cisso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ear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the root for </w:t>
            </w:r>
            <w:r w:rsidR="005F0CF3">
              <w:rPr>
                <w:rFonts w:ascii="Arial" w:eastAsia="Times New Roman" w:hAnsi="Arial" w:cs="Arial"/>
                <w:color w:val="000000"/>
              </w:rPr>
              <w:t>act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ip, cu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65A9DE2" w14:textId="4958A99E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F64BF12" w14:textId="5D679315" w:rsidTr="00B56FC3">
        <w:tc>
          <w:tcPr>
            <w:tcW w:w="2235" w:type="dxa"/>
          </w:tcPr>
          <w:p w14:paraId="49D5B0D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eal</w:t>
            </w:r>
          </w:p>
        </w:tc>
        <w:tc>
          <w:tcPr>
            <w:tcW w:w="4677" w:type="dxa"/>
          </w:tcPr>
          <w:p w14:paraId="25EF10D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ea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ea l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ea mamma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9827E5E" w14:textId="696FF6F3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AED8230" w14:textId="4E36D203" w:rsidTr="00B56FC3">
        <w:tc>
          <w:tcPr>
            <w:tcW w:w="2235" w:type="dxa"/>
          </w:tcPr>
          <w:p w14:paraId="370308A1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heep</w:t>
            </w:r>
          </w:p>
        </w:tc>
        <w:tc>
          <w:tcPr>
            <w:tcW w:w="4677" w:type="dxa"/>
          </w:tcPr>
          <w:p w14:paraId="0A6EE25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ee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mb, ew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the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a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8238C37" w14:textId="68979928" w:rsidR="00946DC0" w:rsidRPr="00A1283B" w:rsidRDefault="005F0CF3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ee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mb, ew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946DC0" w:rsidRPr="00A1283B" w14:paraId="166AE147" w14:textId="76C6ECA0" w:rsidTr="00B56FC3">
        <w:tc>
          <w:tcPr>
            <w:tcW w:w="2235" w:type="dxa"/>
          </w:tcPr>
          <w:p w14:paraId="64A844D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hower</w:t>
            </w:r>
          </w:p>
        </w:tc>
        <w:tc>
          <w:tcPr>
            <w:tcW w:w="4677" w:type="dxa"/>
          </w:tcPr>
          <w:p w14:paraId="2665473E" w14:textId="11EA61E5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how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t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ater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8709D6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46DC0" w:rsidRPr="00A1283B" w14:paraId="0AE0AA4D" w14:textId="23525141" w:rsidTr="00B56FC3">
        <w:tc>
          <w:tcPr>
            <w:tcW w:w="2235" w:type="dxa"/>
          </w:tcPr>
          <w:p w14:paraId="1D512CC6" w14:textId="77777777" w:rsidR="00946DC0" w:rsidRPr="009A113F" w:rsidRDefault="00946DC0" w:rsidP="005A0BF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A113F">
              <w:rPr>
                <w:rFonts w:ascii="Arial" w:eastAsia="Times New Roman" w:hAnsi="Arial" w:cs="Arial"/>
              </w:rPr>
              <w:t>Skiing</w:t>
            </w:r>
          </w:p>
        </w:tc>
        <w:tc>
          <w:tcPr>
            <w:tcW w:w="4677" w:type="dxa"/>
          </w:tcPr>
          <w:p w14:paraId="4E2F6273" w14:textId="254CCA40" w:rsidR="00946DC0" w:rsidRPr="009A113F" w:rsidRDefault="00946DC0" w:rsidP="00BD6B0D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A113F">
              <w:rPr>
                <w:rFonts w:ascii="Arial" w:eastAsia="Times New Roman" w:hAnsi="Arial" w:cs="Arial"/>
              </w:rPr>
              <w:t xml:space="preserve">The root </w:t>
            </w:r>
            <w:r w:rsidRPr="009A113F">
              <w:rPr>
                <w:rFonts w:ascii="Arial" w:eastAsia="Times New Roman" w:hAnsi="Arial" w:cs="Arial"/>
                <w:i/>
              </w:rPr>
              <w:t>ski</w:t>
            </w:r>
            <w:r w:rsidRPr="009A113F">
              <w:rPr>
                <w:rFonts w:ascii="Arial" w:eastAsia="Times New Roman" w:hAnsi="Arial" w:cs="Arial"/>
              </w:rPr>
              <w:t xml:space="preserve"> or descriptors </w:t>
            </w:r>
            <w:r w:rsidRPr="009A113F">
              <w:rPr>
                <w:rFonts w:ascii="Arial" w:eastAsia="Times New Roman" w:hAnsi="Arial" w:cs="Arial"/>
                <w:i/>
              </w:rPr>
              <w:t>snow</w:t>
            </w:r>
            <w:r w:rsidRPr="009A113F">
              <w:rPr>
                <w:rFonts w:ascii="Arial" w:eastAsia="Times New Roman" w:hAnsi="Arial" w:cs="Arial"/>
              </w:rPr>
              <w:t xml:space="preserve">, </w:t>
            </w:r>
            <w:r w:rsidRPr="009A113F">
              <w:rPr>
                <w:rFonts w:ascii="Arial" w:eastAsia="Times New Roman" w:hAnsi="Arial" w:cs="Arial"/>
                <w:i/>
              </w:rPr>
              <w:t>ice</w:t>
            </w:r>
            <w:r w:rsidRPr="009A113F">
              <w:rPr>
                <w:rFonts w:ascii="Arial" w:eastAsia="Times New Roman" w:hAnsi="Arial" w:cs="Arial"/>
              </w:rPr>
              <w:t>.</w:t>
            </w:r>
            <w:r w:rsidR="00BD6B0D" w:rsidRPr="009A113F">
              <w:rPr>
                <w:rFonts w:ascii="Arial" w:eastAsia="Times New Roman" w:hAnsi="Arial" w:cs="Arial"/>
              </w:rPr>
              <w:t xml:space="preserve"> Root for the actions </w:t>
            </w:r>
            <w:r w:rsidR="00BD6B0D" w:rsidRPr="009A113F">
              <w:rPr>
                <w:rFonts w:ascii="Arial" w:eastAsia="Times New Roman" w:hAnsi="Arial" w:cs="Arial"/>
                <w:i/>
              </w:rPr>
              <w:t xml:space="preserve">skiing </w:t>
            </w:r>
            <w:r w:rsidR="00BD6B0D" w:rsidRPr="009A113F">
              <w:rPr>
                <w:rFonts w:ascii="Arial" w:eastAsia="Times New Roman" w:hAnsi="Arial" w:cs="Arial"/>
              </w:rPr>
              <w:t xml:space="preserve">or </w:t>
            </w:r>
            <w:r w:rsidR="00BD6B0D" w:rsidRPr="009A113F">
              <w:rPr>
                <w:rFonts w:ascii="Arial" w:eastAsia="Times New Roman" w:hAnsi="Arial" w:cs="Arial"/>
                <w:i/>
              </w:rPr>
              <w:t>sliding.</w:t>
            </w:r>
          </w:p>
        </w:tc>
        <w:tc>
          <w:tcPr>
            <w:tcW w:w="3261" w:type="dxa"/>
          </w:tcPr>
          <w:p w14:paraId="2803FB3D" w14:textId="77220E42" w:rsidR="00946DC0" w:rsidRPr="009A113F" w:rsidRDefault="00BD6B0D" w:rsidP="005A0BF1">
            <w:pPr>
              <w:spacing w:line="480" w:lineRule="auto"/>
              <w:rPr>
                <w:rFonts w:ascii="Arial" w:eastAsia="Times New Roman" w:hAnsi="Arial" w:cs="Arial"/>
              </w:rPr>
            </w:pPr>
            <w:r w:rsidRPr="009A113F">
              <w:rPr>
                <w:rFonts w:ascii="Arial" w:eastAsia="Times New Roman" w:hAnsi="Arial" w:cs="Arial"/>
              </w:rPr>
              <w:t>Same.</w:t>
            </w:r>
          </w:p>
        </w:tc>
      </w:tr>
      <w:tr w:rsidR="00946DC0" w:rsidRPr="00A1283B" w14:paraId="52D3DB4A" w14:textId="3BCA17B8" w:rsidTr="00B56FC3">
        <w:tc>
          <w:tcPr>
            <w:tcW w:w="2235" w:type="dxa"/>
          </w:tcPr>
          <w:p w14:paraId="67F1FB4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34585">
              <w:rPr>
                <w:rFonts w:ascii="Arial" w:eastAsia="Times New Roman" w:hAnsi="Arial" w:cs="Arial"/>
                <w:color w:val="000000"/>
              </w:rPr>
              <w:t>Sneeze</w:t>
            </w:r>
          </w:p>
        </w:tc>
        <w:tc>
          <w:tcPr>
            <w:tcW w:w="4677" w:type="dxa"/>
          </w:tcPr>
          <w:p w14:paraId="4940B7B1" w14:textId="67BA384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neez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old, flu, ma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the descriptor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achoo</w:t>
            </w:r>
            <w:proofErr w:type="spellEnd"/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2FCCF66" w14:textId="16077F86" w:rsidR="00946DC0" w:rsidRPr="00A1283B" w:rsidRDefault="00BD6B0D" w:rsidP="00FB1FC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neez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descriptors e.g., </w:t>
            </w:r>
            <w:r w:rsidR="00FB1FC2">
              <w:rPr>
                <w:rFonts w:ascii="Arial" w:eastAsia="Times New Roman" w:hAnsi="Arial" w:cs="Arial"/>
                <w:i/>
                <w:color w:val="000000"/>
              </w:rPr>
              <w:t>cold, flu.</w:t>
            </w:r>
          </w:p>
        </w:tc>
      </w:tr>
      <w:tr w:rsidR="00946DC0" w:rsidRPr="00A1283B" w14:paraId="4CC943B5" w14:textId="47AD68ED" w:rsidTr="00B56FC3">
        <w:tc>
          <w:tcPr>
            <w:tcW w:w="2235" w:type="dxa"/>
          </w:tcPr>
          <w:p w14:paraId="2490857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Snore</w:t>
            </w:r>
          </w:p>
        </w:tc>
        <w:tc>
          <w:tcPr>
            <w:tcW w:w="4677" w:type="dxa"/>
          </w:tcPr>
          <w:p w14:paraId="575E03EB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snor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descriptor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sleep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lastRenderedPageBreak/>
              <w:t>snooz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29F2303" w14:textId="49BC8F16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Same.</w:t>
            </w:r>
          </w:p>
        </w:tc>
      </w:tr>
      <w:tr w:rsidR="00946DC0" w:rsidRPr="00A1283B" w14:paraId="646E2F11" w14:textId="0E0F1EE8" w:rsidTr="00B56FC3">
        <w:tc>
          <w:tcPr>
            <w:tcW w:w="2235" w:type="dxa"/>
          </w:tcPr>
          <w:p w14:paraId="603761D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Tambourine</w:t>
            </w:r>
          </w:p>
        </w:tc>
        <w:tc>
          <w:tcPr>
            <w:tcW w:w="4677" w:type="dxa"/>
          </w:tcPr>
          <w:p w14:paraId="47B0CB2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ambouri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pandeiro</w:t>
            </w:r>
            <w:proofErr w:type="spellEnd"/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 o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1283B">
              <w:rPr>
                <w:rFonts w:ascii="Arial" w:eastAsia="Times New Roman" w:hAnsi="Arial" w:cs="Arial"/>
                <w:i/>
                <w:color w:val="000000"/>
              </w:rPr>
              <w:t>timbrel</w:t>
            </w:r>
            <w:proofErr w:type="spellEnd"/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percussio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5216493" w14:textId="7562A660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AF14E47" w14:textId="1D1C4162" w:rsidTr="00B56FC3">
        <w:tc>
          <w:tcPr>
            <w:tcW w:w="2235" w:type="dxa"/>
          </w:tcPr>
          <w:p w14:paraId="72109D34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ennis</w:t>
            </w:r>
          </w:p>
        </w:tc>
        <w:tc>
          <w:tcPr>
            <w:tcW w:w="4677" w:type="dxa"/>
          </w:tcPr>
          <w:p w14:paraId="026BC1AA" w14:textId="4CBEDB64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enni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the root for descriptor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ll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acque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</w:t>
            </w:r>
            <w:r w:rsidR="00BD6B0D">
              <w:rPr>
                <w:rFonts w:ascii="Arial" w:eastAsia="Times New Roman" w:hAnsi="Arial" w:cs="Arial"/>
                <w:color w:val="000000"/>
              </w:rPr>
              <w:t xml:space="preserve">action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ounc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i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60050851" w14:textId="6495A98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3E4D1E3" w14:textId="3C1D02B6" w:rsidTr="00B56FC3">
        <w:tc>
          <w:tcPr>
            <w:tcW w:w="2235" w:type="dxa"/>
          </w:tcPr>
          <w:p w14:paraId="1654EA7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oaster</w:t>
            </w:r>
          </w:p>
        </w:tc>
        <w:tc>
          <w:tcPr>
            <w:tcW w:w="4677" w:type="dxa"/>
          </w:tcPr>
          <w:p w14:paraId="52B48F2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oast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kitchen applianc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FFDE08D" w14:textId="46CB1FDE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0AC68DF8" w14:textId="099C524C" w:rsidTr="00B56FC3">
        <w:tc>
          <w:tcPr>
            <w:tcW w:w="2235" w:type="dxa"/>
          </w:tcPr>
          <w:p w14:paraId="2C54E1E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oilet</w:t>
            </w:r>
          </w:p>
        </w:tc>
        <w:tc>
          <w:tcPr>
            <w:tcW w:w="4677" w:type="dxa"/>
          </w:tcPr>
          <w:p w14:paraId="4F6C5A07" w14:textId="50F36E4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oile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C, lavator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athroo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. Root for the verb </w:t>
            </w:r>
            <w:r w:rsidR="00BD6B0D">
              <w:rPr>
                <w:rFonts w:ascii="Arial" w:eastAsia="Times New Roman" w:hAnsi="Arial" w:cs="Arial"/>
                <w:i/>
                <w:color w:val="000000"/>
              </w:rPr>
              <w:t xml:space="preserve">to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flush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4D0DF59D" w14:textId="6CD8DC6A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971397B" w14:textId="2B94773B" w:rsidTr="00B56FC3">
        <w:tc>
          <w:tcPr>
            <w:tcW w:w="2235" w:type="dxa"/>
          </w:tcPr>
          <w:p w14:paraId="7E412B3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rain</w:t>
            </w:r>
          </w:p>
        </w:tc>
        <w:tc>
          <w:tcPr>
            <w:tcW w:w="4677" w:type="dxa"/>
          </w:tcPr>
          <w:p w14:paraId="25250D05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rain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ocomotiv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rail, subway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engin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9AEDB30" w14:textId="6C413BE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0A45D4C1" w14:textId="441BA897" w:rsidTr="00B56FC3">
        <w:tc>
          <w:tcPr>
            <w:tcW w:w="2235" w:type="dxa"/>
          </w:tcPr>
          <w:p w14:paraId="27B6F429" w14:textId="77777777" w:rsidR="00946DC0" w:rsidRPr="00BD6B0D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D6B0D">
              <w:rPr>
                <w:rFonts w:ascii="Arial" w:eastAsia="Times New Roman" w:hAnsi="Arial" w:cs="Arial"/>
                <w:color w:val="000000"/>
              </w:rPr>
              <w:t>Triangle</w:t>
            </w:r>
          </w:p>
        </w:tc>
        <w:tc>
          <w:tcPr>
            <w:tcW w:w="4677" w:type="dxa"/>
          </w:tcPr>
          <w:p w14:paraId="30C17F85" w14:textId="46C0A6CD" w:rsidR="00946DC0" w:rsidRPr="00BD6B0D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D6B0D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triangle</w:t>
            </w:r>
            <w:r w:rsidRPr="00BD6B0D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percussion instrument.</w:t>
            </w:r>
            <w:r w:rsidRPr="00BD6B0D">
              <w:rPr>
                <w:rFonts w:ascii="Arial" w:eastAsia="Times New Roman" w:hAnsi="Arial" w:cs="Arial"/>
                <w:color w:val="000000"/>
              </w:rPr>
              <w:t xml:space="preserve"> Root for the sound descriptors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ding</w:t>
            </w:r>
            <w:r w:rsidRPr="00BD6B0D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ting</w:t>
            </w:r>
            <w:r w:rsidRPr="00BD6B0D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41F6EC3" w14:textId="1044D6F9" w:rsidR="00946DC0" w:rsidRPr="00DC1008" w:rsidRDefault="00BD6B0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BD6B0D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triangle</w:t>
            </w:r>
            <w:r w:rsidRPr="00BD6B0D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BD6B0D">
              <w:rPr>
                <w:rFonts w:ascii="Arial" w:eastAsia="Times New Roman" w:hAnsi="Arial" w:cs="Arial"/>
                <w:i/>
                <w:color w:val="000000"/>
              </w:rPr>
              <w:t>percussion instrument.</w:t>
            </w:r>
          </w:p>
        </w:tc>
      </w:tr>
      <w:tr w:rsidR="00946DC0" w:rsidRPr="00A1283B" w14:paraId="011866C2" w14:textId="74E91ABC" w:rsidTr="00B56FC3">
        <w:tc>
          <w:tcPr>
            <w:tcW w:w="2235" w:type="dxa"/>
          </w:tcPr>
          <w:p w14:paraId="33FFB5DF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rumpet</w:t>
            </w:r>
          </w:p>
        </w:tc>
        <w:tc>
          <w:tcPr>
            <w:tcW w:w="4677" w:type="dxa"/>
          </w:tcPr>
          <w:p w14:paraId="73F109F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rumpet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rass instrumen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2DB38DB7" w14:textId="0D8D8FF0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3489865D" w14:textId="5C508337" w:rsidTr="00B56FC3">
        <w:tc>
          <w:tcPr>
            <w:tcW w:w="2235" w:type="dxa"/>
          </w:tcPr>
          <w:p w14:paraId="202AD71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Turkey</w:t>
            </w:r>
          </w:p>
        </w:tc>
        <w:tc>
          <w:tcPr>
            <w:tcW w:w="4677" w:type="dxa"/>
          </w:tcPr>
          <w:p w14:paraId="268AC3E2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ur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bird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gobb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7C6B7BD" w14:textId="3EF3DE8A" w:rsidR="00946DC0" w:rsidRPr="00A1283B" w:rsidRDefault="00BD6B0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urkey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ird.</w:t>
            </w:r>
          </w:p>
        </w:tc>
      </w:tr>
      <w:tr w:rsidR="00946DC0" w:rsidRPr="00A1283B" w14:paraId="378A6F17" w14:textId="3D839092" w:rsidTr="00B56FC3">
        <w:tc>
          <w:tcPr>
            <w:tcW w:w="2235" w:type="dxa"/>
          </w:tcPr>
          <w:p w14:paraId="1AF46408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Vacuum cleaner</w:t>
            </w:r>
          </w:p>
        </w:tc>
        <w:tc>
          <w:tcPr>
            <w:tcW w:w="4677" w:type="dxa"/>
          </w:tcPr>
          <w:p w14:paraId="2CAE589E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vacuum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ov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leaning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7B4E12BE" w14:textId="24D7051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53D44C08" w14:textId="7D31FDD4" w:rsidTr="00B56FC3">
        <w:tc>
          <w:tcPr>
            <w:tcW w:w="2235" w:type="dxa"/>
          </w:tcPr>
          <w:p w14:paraId="54D4A4B3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ashing machine</w:t>
            </w:r>
          </w:p>
        </w:tc>
        <w:tc>
          <w:tcPr>
            <w:tcW w:w="4677" w:type="dxa"/>
          </w:tcPr>
          <w:p w14:paraId="7CBF595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ash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laundry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1E3A322" w14:textId="67EB2DAD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C0B197E" w14:textId="14F5FF3C" w:rsidTr="00B56FC3">
        <w:tc>
          <w:tcPr>
            <w:tcW w:w="2235" w:type="dxa"/>
          </w:tcPr>
          <w:p w14:paraId="1275A381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ater bubbling</w:t>
            </w:r>
          </w:p>
        </w:tc>
        <w:tc>
          <w:tcPr>
            <w:tcW w:w="4677" w:type="dxa"/>
          </w:tcPr>
          <w:p w14:paraId="460E421C" w14:textId="67CBF298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ater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the root for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bubb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C4D56E6" w14:textId="61DD73C1" w:rsidR="00946DC0" w:rsidRPr="00E91354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E91354"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41112661" w14:textId="7E0B8593" w:rsidTr="00B56FC3">
        <w:tc>
          <w:tcPr>
            <w:tcW w:w="2235" w:type="dxa"/>
          </w:tcPr>
          <w:p w14:paraId="40DDD123" w14:textId="77777777" w:rsidR="00946DC0" w:rsidRPr="009A113F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>Whale</w:t>
            </w:r>
          </w:p>
        </w:tc>
        <w:tc>
          <w:tcPr>
            <w:tcW w:w="4677" w:type="dxa"/>
          </w:tcPr>
          <w:p w14:paraId="18AD07CE" w14:textId="5E748E1E" w:rsidR="00946DC0" w:rsidRPr="009A113F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whale</w:t>
            </w:r>
            <w:r w:rsidRPr="009A113F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orca</w:t>
            </w:r>
            <w:r w:rsidR="00BD6B0D" w:rsidRPr="009A113F">
              <w:rPr>
                <w:rFonts w:ascii="Arial" w:eastAsia="Times New Roman" w:hAnsi="Arial" w:cs="Arial"/>
                <w:i/>
                <w:color w:val="000000"/>
              </w:rPr>
              <w:t>, marine life</w:t>
            </w:r>
            <w:r w:rsidRPr="009A113F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sea mammal</w:t>
            </w:r>
            <w:r w:rsidRPr="009A113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B10584F" w14:textId="0CA98589" w:rsidR="00946DC0" w:rsidRPr="009A113F" w:rsidRDefault="00BD6B0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26B36B2" w14:textId="5D188492" w:rsidTr="00B56FC3">
        <w:tc>
          <w:tcPr>
            <w:tcW w:w="2235" w:type="dxa"/>
          </w:tcPr>
          <w:p w14:paraId="49FA281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lastRenderedPageBreak/>
              <w:t>Whip</w:t>
            </w:r>
          </w:p>
        </w:tc>
        <w:tc>
          <w:tcPr>
            <w:tcW w:w="4677" w:type="dxa"/>
          </w:tcPr>
          <w:p w14:paraId="1CE0AD76" w14:textId="2DC2849B" w:rsidR="00946DC0" w:rsidRPr="00A1283B" w:rsidRDefault="00946DC0" w:rsidP="00BD6B0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hip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synonym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an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, or the root for </w:t>
            </w:r>
            <w:r w:rsidR="00BD6B0D">
              <w:rPr>
                <w:rFonts w:ascii="Arial" w:eastAsia="Times New Roman" w:hAnsi="Arial" w:cs="Arial"/>
                <w:color w:val="000000"/>
              </w:rPr>
              <w:t>actions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e.g.,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thrash, beat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0A2C5E2" w14:textId="5B76F37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5AEB7C0" w14:textId="4F8E37B5" w:rsidTr="00B56FC3">
        <w:tc>
          <w:tcPr>
            <w:tcW w:w="2235" w:type="dxa"/>
          </w:tcPr>
          <w:p w14:paraId="161E38A9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histle</w:t>
            </w:r>
          </w:p>
        </w:tc>
        <w:tc>
          <w:tcPr>
            <w:tcW w:w="4677" w:type="dxa"/>
          </w:tcPr>
          <w:p w14:paraId="207077C0" w14:textId="604FA902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histle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objec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refere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1DFBF4F8" w14:textId="7D66551F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1E34CA44" w14:textId="65F19C3E" w:rsidTr="00B56FC3">
        <w:tc>
          <w:tcPr>
            <w:tcW w:w="2235" w:type="dxa"/>
          </w:tcPr>
          <w:p w14:paraId="6ACC00A9" w14:textId="08DFCA7C" w:rsidR="00946DC0" w:rsidRPr="00A1283B" w:rsidRDefault="00946DC0" w:rsidP="005D19D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histl</w:t>
            </w:r>
            <w:r>
              <w:rPr>
                <w:rFonts w:ascii="Arial" w:eastAsia="Times New Roman" w:hAnsi="Arial" w:cs="Arial"/>
                <w:color w:val="000000"/>
              </w:rPr>
              <w:t>ing</w:t>
            </w:r>
          </w:p>
        </w:tc>
        <w:tc>
          <w:tcPr>
            <w:tcW w:w="4677" w:type="dxa"/>
          </w:tcPr>
          <w:p w14:paraId="2F425147" w14:textId="56FD2F5B" w:rsidR="00946DC0" w:rsidRPr="00A1283B" w:rsidRDefault="00946DC0" w:rsidP="00BD6B0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histle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0103E1AD" w14:textId="0565E6A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2F43092C" w14:textId="0CF55396" w:rsidTr="00B56FC3">
        <w:tc>
          <w:tcPr>
            <w:tcW w:w="2235" w:type="dxa"/>
          </w:tcPr>
          <w:p w14:paraId="6A405264" w14:textId="77777777" w:rsidR="00946DC0" w:rsidRPr="009A113F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>Wind</w:t>
            </w:r>
          </w:p>
        </w:tc>
        <w:tc>
          <w:tcPr>
            <w:tcW w:w="4677" w:type="dxa"/>
          </w:tcPr>
          <w:p w14:paraId="40A5AF4E" w14:textId="2CE9AE43" w:rsidR="00946DC0" w:rsidRPr="009A113F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wind</w:t>
            </w:r>
            <w:r w:rsidRPr="009A113F">
              <w:rPr>
                <w:rFonts w:ascii="Arial" w:eastAsia="Times New Roman" w:hAnsi="Arial" w:cs="Arial"/>
                <w:color w:val="000000"/>
              </w:rPr>
              <w:t xml:space="preserve"> or synonyms e.g.,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gale, breeze</w:t>
            </w:r>
            <w:r w:rsidR="00BD6B0D" w:rsidRPr="009A113F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BD6B0D" w:rsidRPr="004C79AF">
              <w:rPr>
                <w:rFonts w:ascii="Arial" w:eastAsia="Times New Roman" w:hAnsi="Arial" w:cs="Arial"/>
                <w:i/>
                <w:color w:val="000000"/>
              </w:rPr>
              <w:t>storm</w:t>
            </w:r>
            <w:r w:rsidR="00BD6B0D" w:rsidRPr="009A113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A113F">
              <w:rPr>
                <w:rFonts w:ascii="Arial" w:eastAsia="Times New Roman" w:hAnsi="Arial" w:cs="Arial"/>
                <w:color w:val="000000"/>
              </w:rPr>
              <w:t xml:space="preserve">or the root for </w:t>
            </w:r>
            <w:r w:rsidRPr="009A113F">
              <w:rPr>
                <w:rFonts w:ascii="Arial" w:eastAsia="Times New Roman" w:hAnsi="Arial" w:cs="Arial"/>
                <w:i/>
                <w:color w:val="000000"/>
              </w:rPr>
              <w:t>air</w:t>
            </w:r>
            <w:r w:rsidRPr="009A113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A945BA3" w14:textId="6FA590FD" w:rsidR="00946DC0" w:rsidRPr="009A113F" w:rsidRDefault="00BD6B0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A113F"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68C74F57" w14:textId="688C5FC1" w:rsidTr="00B56FC3">
        <w:tc>
          <w:tcPr>
            <w:tcW w:w="2235" w:type="dxa"/>
          </w:tcPr>
          <w:p w14:paraId="39C39B8D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ind chime</w:t>
            </w:r>
          </w:p>
        </w:tc>
        <w:tc>
          <w:tcPr>
            <w:tcW w:w="4677" w:type="dxa"/>
          </w:tcPr>
          <w:p w14:paraId="20333D67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chime or wind.</w:t>
            </w:r>
          </w:p>
        </w:tc>
        <w:tc>
          <w:tcPr>
            <w:tcW w:w="3261" w:type="dxa"/>
          </w:tcPr>
          <w:p w14:paraId="6C42680C" w14:textId="438E03EB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me.</w:t>
            </w:r>
          </w:p>
        </w:tc>
      </w:tr>
      <w:tr w:rsidR="00946DC0" w:rsidRPr="00A1283B" w14:paraId="76D20866" w14:textId="4A9E74A4" w:rsidTr="00B56FC3">
        <w:tc>
          <w:tcPr>
            <w:tcW w:w="2235" w:type="dxa"/>
          </w:tcPr>
          <w:p w14:paraId="413B9BEA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4677" w:type="dxa"/>
          </w:tcPr>
          <w:p w14:paraId="26D93BA6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olf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 xml:space="preserve">wild dog, canine. 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Root for the sound descriptor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howl</w:t>
            </w:r>
            <w:r w:rsidRPr="00A1283B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3BEDA127" w14:textId="4D6D52DC" w:rsidR="00946DC0" w:rsidRPr="00A1283B" w:rsidRDefault="00BD6B0D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olf</w:t>
            </w:r>
            <w:r w:rsidRPr="00A1283B">
              <w:rPr>
                <w:rFonts w:ascii="Arial" w:eastAsia="Times New Roman" w:hAnsi="Arial" w:cs="Arial"/>
                <w:color w:val="000000"/>
              </w:rPr>
              <w:t xml:space="preserve"> or basic level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wild dog, canine.</w:t>
            </w:r>
          </w:p>
        </w:tc>
      </w:tr>
      <w:tr w:rsidR="00946DC0" w:rsidRPr="00A1283B" w14:paraId="5CA9E8A8" w14:textId="264C2C63" w:rsidTr="00B56FC3">
        <w:tc>
          <w:tcPr>
            <w:tcW w:w="2235" w:type="dxa"/>
          </w:tcPr>
          <w:p w14:paraId="72991AA0" w14:textId="77777777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>Yawn</w:t>
            </w:r>
          </w:p>
        </w:tc>
        <w:tc>
          <w:tcPr>
            <w:tcW w:w="4677" w:type="dxa"/>
          </w:tcPr>
          <w:p w14:paraId="769F69C7" w14:textId="6B138EA3" w:rsidR="00946DC0" w:rsidRPr="00A1283B" w:rsidRDefault="00946DC0" w:rsidP="005A0BF1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yawn.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CA2DDE">
              <w:rPr>
                <w:rFonts w:ascii="Arial" w:eastAsia="Times New Roman" w:hAnsi="Arial" w:cs="Arial"/>
                <w:color w:val="000000"/>
              </w:rPr>
              <w:t xml:space="preserve">The </w:t>
            </w:r>
            <w:r>
              <w:rPr>
                <w:rFonts w:ascii="Arial" w:eastAsia="Times New Roman" w:hAnsi="Arial" w:cs="Arial"/>
                <w:color w:val="000000"/>
              </w:rPr>
              <w:t xml:space="preserve">sound </w:t>
            </w:r>
            <w:r w:rsidRPr="00CA2DDE">
              <w:rPr>
                <w:rFonts w:ascii="Arial" w:eastAsia="Times New Roman" w:hAnsi="Arial" w:cs="Arial"/>
                <w:color w:val="000000"/>
              </w:rPr>
              <w:t xml:space="preserve">descriptors </w:t>
            </w:r>
            <w:r w:rsidRPr="001B0B7D">
              <w:rPr>
                <w:rFonts w:ascii="Arial" w:eastAsia="Times New Roman" w:hAnsi="Arial" w:cs="Arial"/>
                <w:i/>
                <w:color w:val="000000"/>
              </w:rPr>
              <w:t>sleepy</w:t>
            </w:r>
            <w:r w:rsidRPr="00CA2DDE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Pr="001B0B7D">
              <w:rPr>
                <w:rFonts w:ascii="Arial" w:eastAsia="Times New Roman" w:hAnsi="Arial" w:cs="Arial"/>
                <w:i/>
                <w:color w:val="000000"/>
              </w:rPr>
              <w:t>tired</w:t>
            </w:r>
            <w:r w:rsidRPr="00CA2DDE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3261" w:type="dxa"/>
          </w:tcPr>
          <w:p w14:paraId="534F95ED" w14:textId="76D2326A" w:rsidR="00D239C1" w:rsidRPr="00D239C1" w:rsidRDefault="00D239C1" w:rsidP="005A0BF1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A1283B">
              <w:rPr>
                <w:rFonts w:ascii="Arial" w:eastAsia="Times New Roman" w:hAnsi="Arial" w:cs="Arial"/>
                <w:color w:val="000000"/>
              </w:rPr>
              <w:t xml:space="preserve">The root </w:t>
            </w:r>
            <w:r w:rsidRPr="00A1283B">
              <w:rPr>
                <w:rFonts w:ascii="Arial" w:eastAsia="Times New Roman" w:hAnsi="Arial" w:cs="Arial"/>
                <w:i/>
                <w:color w:val="000000"/>
              </w:rPr>
              <w:t>yawn.</w:t>
            </w:r>
          </w:p>
        </w:tc>
      </w:tr>
    </w:tbl>
    <w:p w14:paraId="7D4F6E7D" w14:textId="77777777" w:rsidR="00F85555" w:rsidRPr="00A1283B" w:rsidRDefault="00F85555" w:rsidP="00F85555">
      <w:pPr>
        <w:rPr>
          <w:rFonts w:ascii="Arial" w:hAnsi="Arial" w:cs="Arial"/>
        </w:rPr>
      </w:pPr>
    </w:p>
    <w:sectPr w:rsidR="00F85555" w:rsidRPr="00A1283B" w:rsidSect="006C343E">
      <w:footerReference w:type="even" r:id="rId7"/>
      <w:footerReference w:type="default" r:id="rId8"/>
      <w:type w:val="continuous"/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CA274" w14:textId="77777777" w:rsidR="00B53B65" w:rsidRDefault="00B53B65" w:rsidP="00F85555">
      <w:r>
        <w:separator/>
      </w:r>
    </w:p>
  </w:endnote>
  <w:endnote w:type="continuationSeparator" w:id="0">
    <w:p w14:paraId="5DA985F8" w14:textId="77777777" w:rsidR="00B53B65" w:rsidRDefault="00B53B65" w:rsidP="00F85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036690" w14:textId="77777777" w:rsidR="00042863" w:rsidRDefault="00042863" w:rsidP="005A0B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A99D46" w14:textId="77777777" w:rsidR="00042863" w:rsidRDefault="00042863" w:rsidP="00A128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D55FA" w14:textId="77777777" w:rsidR="00042863" w:rsidRDefault="00042863" w:rsidP="005A0B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3414">
      <w:rPr>
        <w:rStyle w:val="PageNumber"/>
        <w:noProof/>
      </w:rPr>
      <w:t>10</w:t>
    </w:r>
    <w:r>
      <w:rPr>
        <w:rStyle w:val="PageNumber"/>
      </w:rPr>
      <w:fldChar w:fldCharType="end"/>
    </w:r>
  </w:p>
  <w:p w14:paraId="6E23D2DD" w14:textId="77777777" w:rsidR="00042863" w:rsidRDefault="00042863" w:rsidP="00A128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081D1" w14:textId="77777777" w:rsidR="00B53B65" w:rsidRDefault="00B53B65" w:rsidP="00F85555">
      <w:r>
        <w:separator/>
      </w:r>
    </w:p>
  </w:footnote>
  <w:footnote w:type="continuationSeparator" w:id="0">
    <w:p w14:paraId="742BDAA0" w14:textId="77777777" w:rsidR="00B53B65" w:rsidRDefault="00B53B65" w:rsidP="00F85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CAC"/>
    <w:rsid w:val="00007003"/>
    <w:rsid w:val="000159AA"/>
    <w:rsid w:val="000222D0"/>
    <w:rsid w:val="00034B72"/>
    <w:rsid w:val="00042863"/>
    <w:rsid w:val="000556EE"/>
    <w:rsid w:val="000B217F"/>
    <w:rsid w:val="000E33E4"/>
    <w:rsid w:val="0010444B"/>
    <w:rsid w:val="0010624B"/>
    <w:rsid w:val="001120C4"/>
    <w:rsid w:val="0013176B"/>
    <w:rsid w:val="001B0B7D"/>
    <w:rsid w:val="001E011C"/>
    <w:rsid w:val="001F2D5C"/>
    <w:rsid w:val="001F3340"/>
    <w:rsid w:val="002203A2"/>
    <w:rsid w:val="00223307"/>
    <w:rsid w:val="002311D7"/>
    <w:rsid w:val="00254829"/>
    <w:rsid w:val="002628C9"/>
    <w:rsid w:val="002629E8"/>
    <w:rsid w:val="00264372"/>
    <w:rsid w:val="00264FA6"/>
    <w:rsid w:val="00296D6B"/>
    <w:rsid w:val="002D72D7"/>
    <w:rsid w:val="002E640B"/>
    <w:rsid w:val="002F004D"/>
    <w:rsid w:val="0030098A"/>
    <w:rsid w:val="00307ECF"/>
    <w:rsid w:val="00314287"/>
    <w:rsid w:val="00314D19"/>
    <w:rsid w:val="0032086D"/>
    <w:rsid w:val="00332429"/>
    <w:rsid w:val="003334B8"/>
    <w:rsid w:val="00365B33"/>
    <w:rsid w:val="003B0B23"/>
    <w:rsid w:val="003B56C6"/>
    <w:rsid w:val="003D4226"/>
    <w:rsid w:val="003F6D10"/>
    <w:rsid w:val="003F7A47"/>
    <w:rsid w:val="004034A3"/>
    <w:rsid w:val="00423414"/>
    <w:rsid w:val="00453F52"/>
    <w:rsid w:val="00461796"/>
    <w:rsid w:val="0048788A"/>
    <w:rsid w:val="004A4E13"/>
    <w:rsid w:val="004C2500"/>
    <w:rsid w:val="004C79AF"/>
    <w:rsid w:val="004D7F4B"/>
    <w:rsid w:val="00500AA8"/>
    <w:rsid w:val="00514061"/>
    <w:rsid w:val="00517CAC"/>
    <w:rsid w:val="00560BBC"/>
    <w:rsid w:val="005914A4"/>
    <w:rsid w:val="0059165E"/>
    <w:rsid w:val="0059520F"/>
    <w:rsid w:val="005A0BF1"/>
    <w:rsid w:val="005B092B"/>
    <w:rsid w:val="005D19D1"/>
    <w:rsid w:val="005D1B6B"/>
    <w:rsid w:val="005F0CF3"/>
    <w:rsid w:val="00602CED"/>
    <w:rsid w:val="00611C01"/>
    <w:rsid w:val="006258C7"/>
    <w:rsid w:val="006442C0"/>
    <w:rsid w:val="006628D7"/>
    <w:rsid w:val="006759F7"/>
    <w:rsid w:val="006C343E"/>
    <w:rsid w:val="006E2A85"/>
    <w:rsid w:val="006E7C38"/>
    <w:rsid w:val="006F0791"/>
    <w:rsid w:val="00700533"/>
    <w:rsid w:val="00705D65"/>
    <w:rsid w:val="007141F1"/>
    <w:rsid w:val="00747C25"/>
    <w:rsid w:val="007825E8"/>
    <w:rsid w:val="007A1F13"/>
    <w:rsid w:val="007C6C38"/>
    <w:rsid w:val="00812C70"/>
    <w:rsid w:val="0081515B"/>
    <w:rsid w:val="00860E01"/>
    <w:rsid w:val="0086433F"/>
    <w:rsid w:val="00870067"/>
    <w:rsid w:val="00874227"/>
    <w:rsid w:val="008D5245"/>
    <w:rsid w:val="008E2313"/>
    <w:rsid w:val="008F142B"/>
    <w:rsid w:val="0090493A"/>
    <w:rsid w:val="00915664"/>
    <w:rsid w:val="00922B2C"/>
    <w:rsid w:val="0092654D"/>
    <w:rsid w:val="00946DC0"/>
    <w:rsid w:val="00953D67"/>
    <w:rsid w:val="00982628"/>
    <w:rsid w:val="009A113F"/>
    <w:rsid w:val="009B2B32"/>
    <w:rsid w:val="009B3AAD"/>
    <w:rsid w:val="009E6C97"/>
    <w:rsid w:val="00A1283B"/>
    <w:rsid w:val="00A2660D"/>
    <w:rsid w:val="00A313A2"/>
    <w:rsid w:val="00A75C5E"/>
    <w:rsid w:val="00AD43D9"/>
    <w:rsid w:val="00AE63A6"/>
    <w:rsid w:val="00AF224D"/>
    <w:rsid w:val="00AF369D"/>
    <w:rsid w:val="00AF5726"/>
    <w:rsid w:val="00B224F2"/>
    <w:rsid w:val="00B53B65"/>
    <w:rsid w:val="00B56FC3"/>
    <w:rsid w:val="00B61A32"/>
    <w:rsid w:val="00B67282"/>
    <w:rsid w:val="00BA4DE9"/>
    <w:rsid w:val="00BB2E95"/>
    <w:rsid w:val="00BB36EC"/>
    <w:rsid w:val="00BB6B3D"/>
    <w:rsid w:val="00BC62C0"/>
    <w:rsid w:val="00BC7F35"/>
    <w:rsid w:val="00BD4577"/>
    <w:rsid w:val="00BD6B0D"/>
    <w:rsid w:val="00C0700E"/>
    <w:rsid w:val="00C07A2C"/>
    <w:rsid w:val="00C24FAD"/>
    <w:rsid w:val="00C37DCC"/>
    <w:rsid w:val="00C52249"/>
    <w:rsid w:val="00C663F6"/>
    <w:rsid w:val="00C9370F"/>
    <w:rsid w:val="00CA2DDE"/>
    <w:rsid w:val="00CF4CB6"/>
    <w:rsid w:val="00D00588"/>
    <w:rsid w:val="00D13063"/>
    <w:rsid w:val="00D175B7"/>
    <w:rsid w:val="00D239C1"/>
    <w:rsid w:val="00D301B0"/>
    <w:rsid w:val="00DB2D11"/>
    <w:rsid w:val="00DC1008"/>
    <w:rsid w:val="00DD1BEC"/>
    <w:rsid w:val="00DE14CE"/>
    <w:rsid w:val="00E109B7"/>
    <w:rsid w:val="00E20B3C"/>
    <w:rsid w:val="00E35D2B"/>
    <w:rsid w:val="00E45C1A"/>
    <w:rsid w:val="00E91354"/>
    <w:rsid w:val="00EA1D00"/>
    <w:rsid w:val="00EF5DF2"/>
    <w:rsid w:val="00F0407C"/>
    <w:rsid w:val="00F2396F"/>
    <w:rsid w:val="00F24D3A"/>
    <w:rsid w:val="00F34585"/>
    <w:rsid w:val="00F43DA7"/>
    <w:rsid w:val="00F85555"/>
    <w:rsid w:val="00F909F8"/>
    <w:rsid w:val="00F975EA"/>
    <w:rsid w:val="00FA2181"/>
    <w:rsid w:val="00FB1FC2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F24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CA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CA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55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555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55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555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1283B"/>
  </w:style>
  <w:style w:type="paragraph" w:styleId="BalloonText">
    <w:name w:val="Balloon Text"/>
    <w:basedOn w:val="Normal"/>
    <w:link w:val="BalloonTextChar"/>
    <w:uiPriority w:val="99"/>
    <w:semiHidden/>
    <w:unhideWhenUsed/>
    <w:rsid w:val="001F3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34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CA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CA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55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555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55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555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1283B"/>
  </w:style>
  <w:style w:type="paragraph" w:styleId="BalloonText">
    <w:name w:val="Balloon Text"/>
    <w:basedOn w:val="Normal"/>
    <w:link w:val="BalloonTextChar"/>
    <w:uiPriority w:val="99"/>
    <w:semiHidden/>
    <w:unhideWhenUsed/>
    <w:rsid w:val="001F3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34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8</Words>
  <Characters>9912</Characters>
  <Application>Microsoft Macintosh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user</dc:creator>
  <cp:lastModifiedBy>Julia Hocking</cp:lastModifiedBy>
  <cp:revision>2</cp:revision>
  <dcterms:created xsi:type="dcterms:W3CDTF">2013-04-18T06:08:00Z</dcterms:created>
  <dcterms:modified xsi:type="dcterms:W3CDTF">2013-04-18T06:08:00Z</dcterms:modified>
</cp:coreProperties>
</file>